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FF0D3" w14:textId="77777777" w:rsidR="008B485D" w:rsidRDefault="008B485D" w:rsidP="008B485D">
      <w:pPr>
        <w:jc w:val="center"/>
        <w:rPr>
          <w:lang w:val="en-US"/>
        </w:rPr>
      </w:pPr>
    </w:p>
    <w:p w14:paraId="4F76878B" w14:textId="77777777" w:rsidR="008B485D" w:rsidRDefault="008B485D" w:rsidP="008B485D">
      <w:pPr>
        <w:jc w:val="center"/>
        <w:rPr>
          <w:lang w:val="en-US"/>
        </w:rPr>
      </w:pPr>
    </w:p>
    <w:p w14:paraId="187700CB" w14:textId="77777777" w:rsidR="008B485D" w:rsidRDefault="008B485D" w:rsidP="008B485D">
      <w:pPr>
        <w:jc w:val="center"/>
        <w:rPr>
          <w:lang w:val="en-US"/>
        </w:rPr>
      </w:pPr>
    </w:p>
    <w:p w14:paraId="6FCBAAC2" w14:textId="77777777" w:rsidR="008B485D" w:rsidRDefault="008B485D" w:rsidP="008B485D">
      <w:pPr>
        <w:jc w:val="center"/>
        <w:rPr>
          <w:lang w:val="en-US"/>
        </w:rPr>
      </w:pPr>
    </w:p>
    <w:p w14:paraId="2E4FCDF2" w14:textId="77777777" w:rsidR="008B485D" w:rsidRDefault="008B485D" w:rsidP="008B485D">
      <w:pPr>
        <w:jc w:val="center"/>
        <w:rPr>
          <w:lang w:val="en-US"/>
        </w:rPr>
      </w:pPr>
    </w:p>
    <w:p w14:paraId="7FB502C4" w14:textId="77777777" w:rsidR="008B485D" w:rsidRDefault="008B485D" w:rsidP="008B485D">
      <w:pPr>
        <w:jc w:val="center"/>
        <w:rPr>
          <w:lang w:val="en-US"/>
        </w:rPr>
      </w:pPr>
    </w:p>
    <w:p w14:paraId="27FD0A7F" w14:textId="77777777" w:rsidR="008B485D" w:rsidRDefault="008B485D" w:rsidP="008B485D">
      <w:pPr>
        <w:jc w:val="center"/>
        <w:rPr>
          <w:lang w:val="en-US"/>
        </w:rPr>
      </w:pPr>
    </w:p>
    <w:p w14:paraId="5BEB8E9F" w14:textId="77777777" w:rsidR="008B485D" w:rsidRDefault="008B485D" w:rsidP="008B485D">
      <w:pPr>
        <w:jc w:val="center"/>
        <w:rPr>
          <w:lang w:val="en-US"/>
        </w:rPr>
      </w:pPr>
    </w:p>
    <w:p w14:paraId="10DC0758" w14:textId="1303C4E8" w:rsidR="008B485D" w:rsidRDefault="008B485D" w:rsidP="008B485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A433868" w14:textId="71863C70" w:rsidR="008B485D" w:rsidRDefault="008B48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5C98E72" w14:textId="680807DE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</w:t>
      </w:r>
      <w:r>
        <w:rPr>
          <w:rFonts w:ascii="Times New Roman" w:hAnsi="Times New Roman" w:cs="Times New Roman"/>
          <w:lang w:val="en-US"/>
        </w:rPr>
        <w:t xml:space="preserve">Unadjusted estimated annual decline in estimated glomerular filtration rate, stratified by tertiles of interleukin-6 and high-sensitivity C-reactive protein. All estimates carry the unit of </w:t>
      </w:r>
      <w:r w:rsidRPr="00501BC8">
        <w:rPr>
          <w:rFonts w:ascii="Times New Roman" w:hAnsi="Times New Roman" w:cs="Times New Roman"/>
        </w:rPr>
        <w:t>mL/min/1.73m</w:t>
      </w:r>
      <w:r w:rsidRPr="00501BC8">
        <w:rPr>
          <w:rFonts w:ascii="Times New Roman" w:hAnsi="Times New Roman" w:cs="Times New Roman"/>
          <w:vertAlign w:val="superscript"/>
        </w:rPr>
        <w:t>2</w:t>
      </w:r>
      <w:r w:rsidRPr="00501BC8">
        <w:rPr>
          <w:rFonts w:ascii="Times New Roman" w:hAnsi="Times New Roman" w:cs="Times New Roman"/>
        </w:rPr>
        <w:t xml:space="preserve"> per year</w:t>
      </w:r>
      <w:r>
        <w:rPr>
          <w:rFonts w:ascii="Times New Roman" w:hAnsi="Times New Roman" w:cs="Times New Roman"/>
        </w:rPr>
        <w:t>. Estimates in brackets are 95% confidenc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B485D" w14:paraId="12B9B679" w14:textId="77777777" w:rsidTr="00546FB9">
        <w:tc>
          <w:tcPr>
            <w:tcW w:w="4649" w:type="dxa"/>
          </w:tcPr>
          <w:p w14:paraId="3B9F9DFA" w14:textId="77777777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9" w:type="dxa"/>
          </w:tcPr>
          <w:p w14:paraId="757C5BD4" w14:textId="721131A7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leukin-6</w:t>
            </w:r>
          </w:p>
        </w:tc>
        <w:tc>
          <w:tcPr>
            <w:tcW w:w="4650" w:type="dxa"/>
          </w:tcPr>
          <w:p w14:paraId="3EDBD651" w14:textId="3E2253B7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-sensitivity C-reactive protein</w:t>
            </w:r>
          </w:p>
        </w:tc>
      </w:tr>
      <w:tr w:rsidR="008B485D" w14:paraId="669B9577" w14:textId="77777777" w:rsidTr="00546FB9">
        <w:tc>
          <w:tcPr>
            <w:tcW w:w="4649" w:type="dxa"/>
          </w:tcPr>
          <w:p w14:paraId="7999F9A6" w14:textId="62D4F048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1 (lowest)</w:t>
            </w:r>
          </w:p>
        </w:tc>
        <w:tc>
          <w:tcPr>
            <w:tcW w:w="4649" w:type="dxa"/>
          </w:tcPr>
          <w:p w14:paraId="230B5044" w14:textId="1943D5AA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04 [0.98-1.10]</w:t>
            </w:r>
          </w:p>
        </w:tc>
        <w:tc>
          <w:tcPr>
            <w:tcW w:w="4650" w:type="dxa"/>
          </w:tcPr>
          <w:p w14:paraId="0412F708" w14:textId="62BD6FCA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11 [1.05-1.17]</w:t>
            </w:r>
          </w:p>
        </w:tc>
      </w:tr>
      <w:tr w:rsidR="008B485D" w14:paraId="72B179C6" w14:textId="77777777" w:rsidTr="00546FB9">
        <w:tc>
          <w:tcPr>
            <w:tcW w:w="4649" w:type="dxa"/>
          </w:tcPr>
          <w:p w14:paraId="79C1F2D5" w14:textId="508CF5CF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4649" w:type="dxa"/>
          </w:tcPr>
          <w:p w14:paraId="208DD835" w14:textId="5A68A709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23 [1.16-1.30]</w:t>
            </w:r>
          </w:p>
        </w:tc>
        <w:tc>
          <w:tcPr>
            <w:tcW w:w="4650" w:type="dxa"/>
          </w:tcPr>
          <w:p w14:paraId="7CAC226C" w14:textId="187695E4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20 [1.13-1.27]</w:t>
            </w:r>
          </w:p>
        </w:tc>
      </w:tr>
      <w:tr w:rsidR="008B485D" w14:paraId="2320C950" w14:textId="77777777" w:rsidTr="00546FB9">
        <w:tc>
          <w:tcPr>
            <w:tcW w:w="4649" w:type="dxa"/>
          </w:tcPr>
          <w:p w14:paraId="1D999A8A" w14:textId="591F56E6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3 (highest)</w:t>
            </w:r>
          </w:p>
        </w:tc>
        <w:tc>
          <w:tcPr>
            <w:tcW w:w="4649" w:type="dxa"/>
          </w:tcPr>
          <w:p w14:paraId="28CA727B" w14:textId="7BDCDAA9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35 [1.30-1.45]</w:t>
            </w:r>
          </w:p>
        </w:tc>
        <w:tc>
          <w:tcPr>
            <w:tcW w:w="4650" w:type="dxa"/>
          </w:tcPr>
          <w:p w14:paraId="7996A40F" w14:textId="186108D3" w:rsidR="008B485D" w:rsidRDefault="008B485D" w:rsidP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33 [1.25-1.41]</w:t>
            </w:r>
          </w:p>
        </w:tc>
      </w:tr>
    </w:tbl>
    <w:p w14:paraId="2B4F58E5" w14:textId="77777777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</w:p>
    <w:p w14:paraId="39E0BCBA" w14:textId="77777777" w:rsidR="00546FB9" w:rsidRDefault="00546FB9" w:rsidP="00546FB9">
      <w:pPr>
        <w:rPr>
          <w:rFonts w:ascii="Times New Roman" w:hAnsi="Times New Roman" w:cs="Times New Roman"/>
          <w:b/>
          <w:bCs/>
          <w:lang w:val="en-US"/>
        </w:rPr>
        <w:sectPr w:rsidR="00546FB9" w:rsidSect="008B48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91FB83" w14:textId="739518AE" w:rsidR="00546FB9" w:rsidRPr="00546FB9" w:rsidRDefault="00546FB9" w:rsidP="00546F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</w:t>
      </w:r>
      <w:r w:rsidRPr="00244AAA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subgroup and sensitivity analyses</w:t>
      </w:r>
      <w:r w:rsidRPr="00244AAA">
        <w:rPr>
          <w:rFonts w:ascii="Times New Roman" w:hAnsi="Times New Roman" w:cs="Times New Roman"/>
        </w:rPr>
        <w:t xml:space="preserve"> results for longitudinal changes in estimated glomerular filtration rate (eGFR). All estimates represent differences in the annual eGFR reduction compared to </w:t>
      </w:r>
      <w:r>
        <w:rPr>
          <w:rFonts w:ascii="Times New Roman" w:hAnsi="Times New Roman" w:cs="Times New Roman"/>
        </w:rPr>
        <w:t>tertile</w:t>
      </w:r>
      <w:r w:rsidRPr="00244AAA">
        <w:rPr>
          <w:rFonts w:ascii="Times New Roman" w:hAnsi="Times New Roman" w:cs="Times New Roman"/>
        </w:rPr>
        <w:t xml:space="preserve"> 1, with the unit of mL/min/1.73m</w:t>
      </w:r>
      <w:r w:rsidRPr="00244AAA">
        <w:rPr>
          <w:rFonts w:ascii="Times New Roman" w:hAnsi="Times New Roman" w:cs="Times New Roman"/>
          <w:vertAlign w:val="superscript"/>
        </w:rPr>
        <w:t>2</w:t>
      </w:r>
      <w:r w:rsidRPr="00244AAA">
        <w:rPr>
          <w:rFonts w:ascii="Times New Roman" w:hAnsi="Times New Roman" w:cs="Times New Roman"/>
        </w:rPr>
        <w:t xml:space="preserve"> per year. Bracketed numbers represent 95% confidence intervals.</w:t>
      </w:r>
      <w:r>
        <w:rPr>
          <w:rFonts w:ascii="Times New Roman" w:hAnsi="Times New Roman" w:cs="Times New Roman"/>
        </w:rPr>
        <w:t xml:space="preserve"> Only sensitivity analyses in which the exposure was </w:t>
      </w:r>
      <w:proofErr w:type="spellStart"/>
      <w:r>
        <w:rPr>
          <w:rFonts w:ascii="Times New Roman" w:hAnsi="Times New Roman" w:cs="Times New Roman"/>
        </w:rPr>
        <w:t>analyzed</w:t>
      </w:r>
      <w:proofErr w:type="spellEnd"/>
      <w:r>
        <w:rPr>
          <w:rFonts w:ascii="Times New Roman" w:hAnsi="Times New Roman" w:cs="Times New Roman"/>
        </w:rPr>
        <w:t xml:space="preserve"> in tertiles were summarized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106"/>
        <w:gridCol w:w="1275"/>
        <w:gridCol w:w="1985"/>
        <w:gridCol w:w="1843"/>
        <w:gridCol w:w="1275"/>
        <w:gridCol w:w="2127"/>
        <w:gridCol w:w="1926"/>
      </w:tblGrid>
      <w:tr w:rsidR="00546FB9" w:rsidRPr="00244AAA" w14:paraId="48D46449" w14:textId="77777777" w:rsidTr="004F398E">
        <w:trPr>
          <w:trHeight w:val="300"/>
        </w:trPr>
        <w:tc>
          <w:tcPr>
            <w:tcW w:w="4957" w:type="dxa"/>
            <w:gridSpan w:val="2"/>
            <w:vMerge w:val="restart"/>
            <w:tcBorders>
              <w:right w:val="single" w:sz="4" w:space="0" w:color="auto"/>
            </w:tcBorders>
          </w:tcPr>
          <w:p w14:paraId="206AC3C2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10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A3EC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5328" w:type="dxa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14:paraId="70716248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</w:p>
        </w:tc>
      </w:tr>
      <w:tr w:rsidR="00546FB9" w:rsidRPr="00244AAA" w14:paraId="7609F654" w14:textId="77777777" w:rsidTr="004F398E">
        <w:trPr>
          <w:trHeight w:val="300"/>
        </w:trPr>
        <w:tc>
          <w:tcPr>
            <w:tcW w:w="4957" w:type="dxa"/>
            <w:gridSpan w:val="2"/>
            <w:vMerge/>
            <w:tcBorders>
              <w:right w:val="single" w:sz="4" w:space="0" w:color="auto"/>
            </w:tcBorders>
          </w:tcPr>
          <w:p w14:paraId="17180F6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1129AF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CF94F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30AD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13DA0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2127" w:type="dxa"/>
            <w:noWrap/>
            <w:vAlign w:val="bottom"/>
            <w:hideMark/>
          </w:tcPr>
          <w:p w14:paraId="639F5AE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926" w:type="dxa"/>
            <w:noWrap/>
            <w:vAlign w:val="bottom"/>
            <w:hideMark/>
          </w:tcPr>
          <w:p w14:paraId="736EA05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</w:tr>
      <w:tr w:rsidR="00546FB9" w:rsidRPr="00244AAA" w14:paraId="52280897" w14:textId="77777777" w:rsidTr="004F398E">
        <w:trPr>
          <w:trHeight w:val="268"/>
        </w:trPr>
        <w:tc>
          <w:tcPr>
            <w:tcW w:w="15388" w:type="dxa"/>
            <w:gridSpan w:val="8"/>
            <w:vAlign w:val="bottom"/>
          </w:tcPr>
          <w:p w14:paraId="773BF4B7" w14:textId="77777777" w:rsidR="00546FB9" w:rsidRPr="0034323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 analyses</w:t>
            </w:r>
          </w:p>
        </w:tc>
      </w:tr>
      <w:tr w:rsidR="00546FB9" w:rsidRPr="00244AAA" w14:paraId="32027F6D" w14:textId="77777777" w:rsidTr="004F398E">
        <w:trPr>
          <w:trHeight w:val="600"/>
        </w:trPr>
        <w:tc>
          <w:tcPr>
            <w:tcW w:w="851" w:type="dxa"/>
            <w:vMerge w:val="restart"/>
            <w:textDirection w:val="btLr"/>
          </w:tcPr>
          <w:p w14:paraId="64DE6949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  <w:hideMark/>
          </w:tcPr>
          <w:p w14:paraId="437A0CF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60 years old at visit 1</w:t>
            </w:r>
          </w:p>
          <w:p w14:paraId="3C4FDB0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IL-6: N=2205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22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E91CAE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1A22887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[-0.00-0.23], p=0.05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9DB0B9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[0.05-0.21], p=0.0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57593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6906A53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 [-0.11-0.12], p=0.960</w:t>
            </w:r>
          </w:p>
        </w:tc>
        <w:tc>
          <w:tcPr>
            <w:tcW w:w="1926" w:type="dxa"/>
            <w:noWrap/>
            <w:vAlign w:val="bottom"/>
          </w:tcPr>
          <w:p w14:paraId="3EFE049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0-0.27], p=0.042</w:t>
            </w:r>
          </w:p>
        </w:tc>
      </w:tr>
      <w:tr w:rsidR="00546FB9" w:rsidRPr="00244AAA" w14:paraId="3B3ED9B9" w14:textId="77777777" w:rsidTr="004F398E">
        <w:trPr>
          <w:trHeight w:val="600"/>
        </w:trPr>
        <w:tc>
          <w:tcPr>
            <w:tcW w:w="851" w:type="dxa"/>
            <w:vMerge/>
          </w:tcPr>
          <w:p w14:paraId="24DF546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  <w:hideMark/>
          </w:tcPr>
          <w:p w14:paraId="26B5210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61 years old at visit 1</w:t>
            </w:r>
          </w:p>
          <w:p w14:paraId="0DBFB7F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IL-6: N=1938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198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F017D1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47278BB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[0.09-0.38], p=0.00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328524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[0.30-0.59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E8993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24A109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[0.07-0.34], p=0.003</w:t>
            </w:r>
          </w:p>
        </w:tc>
        <w:tc>
          <w:tcPr>
            <w:tcW w:w="1926" w:type="dxa"/>
            <w:noWrap/>
            <w:vAlign w:val="bottom"/>
          </w:tcPr>
          <w:p w14:paraId="3E6B739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2-0.41], p&lt;0.001</w:t>
            </w:r>
          </w:p>
        </w:tc>
      </w:tr>
      <w:tr w:rsidR="00546FB9" w:rsidRPr="00244AAA" w14:paraId="77E93981" w14:textId="77777777" w:rsidTr="004F398E">
        <w:trPr>
          <w:trHeight w:val="758"/>
        </w:trPr>
        <w:tc>
          <w:tcPr>
            <w:tcW w:w="851" w:type="dxa"/>
            <w:vMerge w:val="restart"/>
            <w:textDirection w:val="btLr"/>
          </w:tcPr>
          <w:p w14:paraId="753374EE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44AAA">
              <w:rPr>
                <w:rFonts w:ascii="Times New Roman" w:hAnsi="Times New Roman" w:cs="Times New Roman"/>
              </w:rPr>
              <w:t>ASCVD risk</w:t>
            </w:r>
            <w:r w:rsidRPr="00244A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5219CFC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 xml:space="preserve">&lt;5% 10-year ASCVD risk (IL-6: N=2085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244AAA">
              <w:rPr>
                <w:rFonts w:ascii="Times New Roman" w:hAnsi="Times New Roman" w:cs="Times New Roman"/>
              </w:rPr>
              <w:t>CRP</w:t>
            </w:r>
            <w:proofErr w:type="spellEnd"/>
            <w:r w:rsidRPr="00244AAA">
              <w:rPr>
                <w:rFonts w:ascii="Times New Roman" w:hAnsi="Times New Roman" w:cs="Times New Roman"/>
              </w:rPr>
              <w:t>: N=211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3453FA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52A7467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[-0.09-0.14], p=0.65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6469BB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1-0.27], p=0.03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0DD1AC6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3FD0BAB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 [-0.13-0.10], p=0.789</w:t>
            </w:r>
          </w:p>
        </w:tc>
        <w:tc>
          <w:tcPr>
            <w:tcW w:w="1926" w:type="dxa"/>
            <w:noWrap/>
            <w:vAlign w:val="bottom"/>
          </w:tcPr>
          <w:p w14:paraId="45981EF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[-0.03-0.21], p=0.141</w:t>
            </w:r>
          </w:p>
        </w:tc>
      </w:tr>
      <w:tr w:rsidR="00546FB9" w:rsidRPr="00244AAA" w14:paraId="6D5C2126" w14:textId="77777777" w:rsidTr="004F398E">
        <w:trPr>
          <w:trHeight w:val="819"/>
        </w:trPr>
        <w:tc>
          <w:tcPr>
            <w:tcW w:w="851" w:type="dxa"/>
            <w:vMerge/>
          </w:tcPr>
          <w:p w14:paraId="494FFE27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1CD5F46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 xml:space="preserve">≥5% 10-year ASCVD risk (IL-6: N=1613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244AAA">
              <w:rPr>
                <w:rFonts w:ascii="Times New Roman" w:hAnsi="Times New Roman" w:cs="Times New Roman"/>
              </w:rPr>
              <w:t>CRP</w:t>
            </w:r>
            <w:proofErr w:type="spellEnd"/>
            <w:r w:rsidRPr="00244AAA">
              <w:rPr>
                <w:rFonts w:ascii="Times New Roman" w:hAnsi="Times New Roman" w:cs="Times New Roman"/>
              </w:rPr>
              <w:t>: N=166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70E3C9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5837E5B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[0.09-0.42], p=0.00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37399E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 [0.27-0.60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34E4349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31C37B6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[0.02-0.32], p=0.028</w:t>
            </w:r>
          </w:p>
        </w:tc>
        <w:tc>
          <w:tcPr>
            <w:tcW w:w="1926" w:type="dxa"/>
            <w:noWrap/>
            <w:vAlign w:val="bottom"/>
          </w:tcPr>
          <w:p w14:paraId="3362B8E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[0.12-0.46], p=0.001</w:t>
            </w:r>
          </w:p>
        </w:tc>
      </w:tr>
      <w:tr w:rsidR="00546FB9" w:rsidRPr="00244AAA" w14:paraId="788C9D11" w14:textId="77777777" w:rsidTr="004F398E">
        <w:trPr>
          <w:trHeight w:val="913"/>
        </w:trPr>
        <w:tc>
          <w:tcPr>
            <w:tcW w:w="851" w:type="dxa"/>
            <w:vMerge w:val="restart"/>
            <w:textDirection w:val="btLr"/>
          </w:tcPr>
          <w:p w14:paraId="0270A798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eGFR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36DA1E34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&lt;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 xml:space="preserve">(IL-6: N=3067; </w:t>
            </w:r>
            <w:r>
              <w:rPr>
                <w:rFonts w:ascii="Times New Roman" w:hAnsi="Times New Roman" w:cs="Times New Roman"/>
                <w:lang w:val="it-IT"/>
              </w:rPr>
              <w:t>hs</w:t>
            </w:r>
            <w:r w:rsidRPr="00C61DB8">
              <w:rPr>
                <w:rFonts w:ascii="Times New Roman" w:hAnsi="Times New Roman" w:cs="Times New Roman"/>
                <w:lang w:val="it-IT"/>
              </w:rPr>
              <w:t>CRP: N=312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8C57C4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7B3D499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[0.13-0.32], p&lt;0.00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93C2C1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[0.26-0.47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14748EA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56907E5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[-0.01-0.19], p=0.072</w:t>
            </w:r>
          </w:p>
        </w:tc>
        <w:tc>
          <w:tcPr>
            <w:tcW w:w="1926" w:type="dxa"/>
            <w:noWrap/>
            <w:vAlign w:val="bottom"/>
          </w:tcPr>
          <w:p w14:paraId="004BD73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0.06-0.27], p=0.002</w:t>
            </w:r>
          </w:p>
        </w:tc>
      </w:tr>
      <w:tr w:rsidR="00546FB9" w:rsidRPr="00244AAA" w14:paraId="42822095" w14:textId="77777777" w:rsidTr="004F398E">
        <w:trPr>
          <w:trHeight w:val="865"/>
        </w:trPr>
        <w:tc>
          <w:tcPr>
            <w:tcW w:w="851" w:type="dxa"/>
            <w:vMerge/>
          </w:tcPr>
          <w:p w14:paraId="45727C9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5422151A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≥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 xml:space="preserve">(IL-6: N=1076; </w:t>
            </w:r>
            <w:r>
              <w:rPr>
                <w:rFonts w:ascii="Times New Roman" w:hAnsi="Times New Roman" w:cs="Times New Roman"/>
                <w:lang w:val="it-IT"/>
              </w:rPr>
              <w:t>hs</w:t>
            </w:r>
            <w:r w:rsidRPr="00C61DB8">
              <w:rPr>
                <w:rFonts w:ascii="Times New Roman" w:hAnsi="Times New Roman" w:cs="Times New Roman"/>
                <w:lang w:val="it-IT"/>
              </w:rPr>
              <w:t>CRP: N=110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A90706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34A66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[-0.12-0.28], p=0.4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FF9A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[-0.01-0.39], p=0.06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537A809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DA529A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[-0.12-0.26], p=0.495</w:t>
            </w:r>
          </w:p>
        </w:tc>
        <w:tc>
          <w:tcPr>
            <w:tcW w:w="1926" w:type="dxa"/>
            <w:noWrap/>
            <w:vAlign w:val="bottom"/>
          </w:tcPr>
          <w:p w14:paraId="643AE57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[-0.03-0.38], p=0.095</w:t>
            </w:r>
          </w:p>
        </w:tc>
      </w:tr>
      <w:tr w:rsidR="00546FB9" w:rsidRPr="00244AAA" w14:paraId="0F1822CC" w14:textId="77777777" w:rsidTr="004F398E">
        <w:trPr>
          <w:trHeight w:val="865"/>
        </w:trPr>
        <w:tc>
          <w:tcPr>
            <w:tcW w:w="851" w:type="dxa"/>
            <w:vMerge w:val="restart"/>
            <w:textDirection w:val="btLr"/>
          </w:tcPr>
          <w:p w14:paraId="1528D4DD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fregulation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5A7AE8DE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 xml:space="preserve">(IL-6: N=3177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32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8446A89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B7D41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[0.06-0.24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0A41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[0.12-0.32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66B4CEFD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4175B3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[0.01-0.20], p=0.027</w:t>
            </w:r>
          </w:p>
        </w:tc>
        <w:tc>
          <w:tcPr>
            <w:tcW w:w="1926" w:type="dxa"/>
            <w:noWrap/>
            <w:vAlign w:val="bottom"/>
          </w:tcPr>
          <w:p w14:paraId="5B7ABFA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[0.02-0.22], p=0.018</w:t>
            </w:r>
          </w:p>
        </w:tc>
      </w:tr>
      <w:tr w:rsidR="00546FB9" w:rsidRPr="00244AAA" w14:paraId="47E16B1D" w14:textId="77777777" w:rsidTr="004F398E">
        <w:trPr>
          <w:trHeight w:val="865"/>
        </w:trPr>
        <w:tc>
          <w:tcPr>
            <w:tcW w:w="851" w:type="dxa"/>
            <w:vMerge/>
          </w:tcPr>
          <w:p w14:paraId="2BFBA28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6F962A1E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 xml:space="preserve">(IL-6: N=966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99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EDAB96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06C17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-0.12-0.43], p=0.2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7C1A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[0.10-0.62], p=0.0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740BEC17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086D2DD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 [-0.29-0.21], p=0.772</w:t>
            </w:r>
          </w:p>
        </w:tc>
        <w:tc>
          <w:tcPr>
            <w:tcW w:w="1926" w:type="dxa"/>
            <w:noWrap/>
            <w:vAlign w:val="bottom"/>
          </w:tcPr>
          <w:p w14:paraId="5F8336F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[-0.07-0.44], p=0.149</w:t>
            </w:r>
          </w:p>
        </w:tc>
      </w:tr>
      <w:tr w:rsidR="00546FB9" w:rsidRPr="00244AAA" w14:paraId="3B54BAA2" w14:textId="77777777" w:rsidTr="004F398E">
        <w:trPr>
          <w:trHeight w:val="865"/>
        </w:trPr>
        <w:tc>
          <w:tcPr>
            <w:tcW w:w="851" w:type="dxa"/>
            <w:vMerge w:val="restart"/>
            <w:textDirection w:val="btLr"/>
          </w:tcPr>
          <w:p w14:paraId="2DD72442" w14:textId="77777777" w:rsidR="00546FB9" w:rsidRPr="00877ACE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3196C0F5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194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244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754DB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174D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32859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3-0.26], p=0.0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B1F0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[0.09-0.34], p=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3223674E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174D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33EE1B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[-0.01-0.21], p=0.074</w:t>
            </w:r>
          </w:p>
        </w:tc>
        <w:tc>
          <w:tcPr>
            <w:tcW w:w="1926" w:type="dxa"/>
            <w:noWrap/>
            <w:vAlign w:val="bottom"/>
          </w:tcPr>
          <w:p w14:paraId="6E6532A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[0.05-0.33], p=0.009</w:t>
            </w:r>
          </w:p>
        </w:tc>
      </w:tr>
      <w:tr w:rsidR="00546FB9" w:rsidRPr="00244AAA" w14:paraId="24A5D342" w14:textId="77777777" w:rsidTr="004F398E">
        <w:trPr>
          <w:trHeight w:val="865"/>
        </w:trPr>
        <w:tc>
          <w:tcPr>
            <w:tcW w:w="851" w:type="dxa"/>
            <w:vMerge/>
          </w:tcPr>
          <w:p w14:paraId="3C88B8D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6427B75E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949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986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2B271E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174D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C7B1A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4-0.39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8647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 [0.26-0.52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6132CD45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174D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74F9B82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 [-0.03-0.24], p=0.120</w:t>
            </w:r>
          </w:p>
        </w:tc>
        <w:tc>
          <w:tcPr>
            <w:tcW w:w="1926" w:type="dxa"/>
            <w:noWrap/>
            <w:vAlign w:val="bottom"/>
          </w:tcPr>
          <w:p w14:paraId="2B1A226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0.03-0.29], p=0.013</w:t>
            </w:r>
          </w:p>
        </w:tc>
      </w:tr>
      <w:tr w:rsidR="00546FB9" w:rsidRPr="00244AAA" w14:paraId="5AE89491" w14:textId="77777777" w:rsidTr="004F398E">
        <w:trPr>
          <w:trHeight w:val="865"/>
        </w:trPr>
        <w:tc>
          <w:tcPr>
            <w:tcW w:w="851" w:type="dxa"/>
            <w:vMerge w:val="restart"/>
            <w:textDirection w:val="btLr"/>
          </w:tcPr>
          <w:p w14:paraId="08A653A9" w14:textId="77777777" w:rsidR="00546FB9" w:rsidRPr="00877ACE" w:rsidRDefault="00546FB9" w:rsidP="004F398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6FE43536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526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571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0DA4903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2FBD3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4-0.24], p=0.0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C0CD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[0.06-0.27], p=0.00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6504ED1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09078D0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[-0.00-0.19], p=0.059</w:t>
            </w:r>
          </w:p>
        </w:tc>
        <w:tc>
          <w:tcPr>
            <w:tcW w:w="1926" w:type="dxa"/>
            <w:noWrap/>
            <w:vAlign w:val="bottom"/>
          </w:tcPr>
          <w:p w14:paraId="01BA15F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[-0.01-0.20], p=0.082</w:t>
            </w:r>
          </w:p>
        </w:tc>
      </w:tr>
      <w:tr w:rsidR="00546FB9" w:rsidRPr="00244AAA" w14:paraId="3067E839" w14:textId="77777777" w:rsidTr="004F398E">
        <w:trPr>
          <w:trHeight w:val="865"/>
        </w:trPr>
        <w:tc>
          <w:tcPr>
            <w:tcW w:w="851" w:type="dxa"/>
            <w:vMerge/>
          </w:tcPr>
          <w:p w14:paraId="27986C9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1D8B05F9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617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65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970D382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6F08F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1-0.44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753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[0.24-0.57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5212085C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8D79C9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[-0.10-0.23], p=0.425</w:t>
            </w:r>
          </w:p>
        </w:tc>
        <w:tc>
          <w:tcPr>
            <w:tcW w:w="1926" w:type="dxa"/>
            <w:noWrap/>
            <w:vAlign w:val="bottom"/>
          </w:tcPr>
          <w:p w14:paraId="229E5D2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[0.05-0.37], p=0.012</w:t>
            </w:r>
          </w:p>
        </w:tc>
      </w:tr>
      <w:tr w:rsidR="00546FB9" w:rsidRPr="00244AAA" w14:paraId="26748A20" w14:textId="77777777" w:rsidTr="004F398E">
        <w:trPr>
          <w:trHeight w:val="865"/>
        </w:trPr>
        <w:tc>
          <w:tcPr>
            <w:tcW w:w="851" w:type="dxa"/>
            <w:vMerge w:val="restart"/>
            <w:textDirection w:val="btLr"/>
          </w:tcPr>
          <w:p w14:paraId="1D44AAC0" w14:textId="77777777" w:rsidR="00546FB9" w:rsidRPr="000C3E80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6E574BA2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94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964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FD756C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8E758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[0.15-0.45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0300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[0.04-0.39], p=0.01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5C7EA6C0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288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01CFEE7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[0.03-0.33], p=0.016</w:t>
            </w:r>
          </w:p>
        </w:tc>
        <w:tc>
          <w:tcPr>
            <w:tcW w:w="1926" w:type="dxa"/>
            <w:noWrap/>
            <w:vAlign w:val="bottom"/>
          </w:tcPr>
          <w:p w14:paraId="20FD09F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[0.06-0.43], p=0.009</w:t>
            </w:r>
          </w:p>
        </w:tc>
      </w:tr>
      <w:tr w:rsidR="00546FB9" w:rsidRPr="00244AAA" w14:paraId="211952EB" w14:textId="77777777" w:rsidTr="004F398E">
        <w:trPr>
          <w:trHeight w:val="865"/>
        </w:trPr>
        <w:tc>
          <w:tcPr>
            <w:tcW w:w="851" w:type="dxa"/>
            <w:vMerge/>
          </w:tcPr>
          <w:p w14:paraId="5FE3B0F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3D0998B3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3203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3266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433ED1C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1C1C1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[0.25-0.06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EA52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[0.25-0.44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5BC29A3D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288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53A4048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[-0.05-0.14], p=0.394</w:t>
            </w:r>
          </w:p>
        </w:tc>
        <w:tc>
          <w:tcPr>
            <w:tcW w:w="1926" w:type="dxa"/>
            <w:noWrap/>
            <w:vAlign w:val="bottom"/>
          </w:tcPr>
          <w:p w14:paraId="564E9E3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[0.09-0.29], p&lt;0.001</w:t>
            </w:r>
          </w:p>
        </w:tc>
      </w:tr>
      <w:tr w:rsidR="00546FB9" w:rsidRPr="00244AAA" w14:paraId="4DBAACB0" w14:textId="77777777" w:rsidTr="004F398E">
        <w:trPr>
          <w:trHeight w:val="865"/>
        </w:trPr>
        <w:tc>
          <w:tcPr>
            <w:tcW w:w="851" w:type="dxa"/>
            <w:vMerge w:val="restart"/>
            <w:textDirection w:val="btLr"/>
          </w:tcPr>
          <w:p w14:paraId="638EC328" w14:textId="77777777" w:rsidR="00546FB9" w:rsidRPr="003A2C8F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-defined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76E1C1C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3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1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DD4C15E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0B229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 [0.10-0.38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9F25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[0.08-0.42], p=0.0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5E12A92D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0CF11EA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0-0.27], p=0.047</w:t>
            </w:r>
          </w:p>
        </w:tc>
        <w:tc>
          <w:tcPr>
            <w:tcW w:w="1926" w:type="dxa"/>
            <w:noWrap/>
            <w:vAlign w:val="bottom"/>
          </w:tcPr>
          <w:p w14:paraId="1932D24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[0.06-0.40], p=0.008</w:t>
            </w:r>
          </w:p>
        </w:tc>
      </w:tr>
      <w:tr w:rsidR="00546FB9" w:rsidRPr="00244AAA" w14:paraId="4BEDFB03" w14:textId="77777777" w:rsidTr="004F398E">
        <w:trPr>
          <w:trHeight w:val="725"/>
        </w:trPr>
        <w:tc>
          <w:tcPr>
            <w:tcW w:w="851" w:type="dxa"/>
            <w:vMerge/>
          </w:tcPr>
          <w:p w14:paraId="0D7FB82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77C960D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80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9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3946DA0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3E470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0.06-0.26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892D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 [0.24-0.45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35662922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2B44CDD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[-0.05-0.14], p=0.344</w:t>
            </w:r>
          </w:p>
        </w:tc>
        <w:tc>
          <w:tcPr>
            <w:tcW w:w="1926" w:type="dxa"/>
            <w:noWrap/>
            <w:vAlign w:val="bottom"/>
          </w:tcPr>
          <w:p w14:paraId="0998F4A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[0.09-0.30], p&lt;0.001</w:t>
            </w:r>
          </w:p>
        </w:tc>
      </w:tr>
      <w:tr w:rsidR="00546FB9" w:rsidRPr="00244AAA" w14:paraId="3203E68E" w14:textId="77777777" w:rsidTr="004F398E">
        <w:trPr>
          <w:trHeight w:val="695"/>
        </w:trPr>
        <w:tc>
          <w:tcPr>
            <w:tcW w:w="851" w:type="dxa"/>
            <w:vMerge w:val="restart"/>
            <w:textDirection w:val="btLr"/>
          </w:tcPr>
          <w:p w14:paraId="03C38E37" w14:textId="77777777" w:rsidR="00546FB9" w:rsidRPr="003A2C8F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00338B9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47E7E10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B708B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[0.10-0.31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6926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[0.12-0.35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15BC24AF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6DD8135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[0.06-0.27], p=0.001</w:t>
            </w:r>
          </w:p>
        </w:tc>
        <w:tc>
          <w:tcPr>
            <w:tcW w:w="1926" w:type="dxa"/>
            <w:noWrap/>
            <w:vAlign w:val="bottom"/>
          </w:tcPr>
          <w:p w14:paraId="156A81D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[0.08-0.34], p=0.002</w:t>
            </w:r>
          </w:p>
        </w:tc>
      </w:tr>
      <w:tr w:rsidR="00546FB9" w:rsidRPr="00244AAA" w14:paraId="1BA63B99" w14:textId="77777777" w:rsidTr="004F398E">
        <w:trPr>
          <w:trHeight w:val="706"/>
        </w:trPr>
        <w:tc>
          <w:tcPr>
            <w:tcW w:w="851" w:type="dxa"/>
            <w:vMerge/>
          </w:tcPr>
          <w:p w14:paraId="5AB09A1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44137F2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9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6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B00DF9E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8F86F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[0.05-0.29], p=0.0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89D8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[0.25-0.50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62FFEC94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0F23CDE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 [-0.14-0.11], p=0.800</w:t>
            </w:r>
          </w:p>
        </w:tc>
        <w:tc>
          <w:tcPr>
            <w:tcW w:w="1926" w:type="dxa"/>
            <w:noWrap/>
            <w:vAlign w:val="bottom"/>
          </w:tcPr>
          <w:p w14:paraId="6B9DB14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[0.02-0.28], p=0.023</w:t>
            </w:r>
          </w:p>
        </w:tc>
      </w:tr>
      <w:tr w:rsidR="00546FB9" w:rsidRPr="00244AAA" w14:paraId="1E90591A" w14:textId="77777777" w:rsidTr="004F398E">
        <w:trPr>
          <w:trHeight w:val="650"/>
        </w:trPr>
        <w:tc>
          <w:tcPr>
            <w:tcW w:w="851" w:type="dxa"/>
            <w:vMerge w:val="restart"/>
            <w:textDirection w:val="btLr"/>
          </w:tcPr>
          <w:p w14:paraId="5349118E" w14:textId="77777777" w:rsidR="00546FB9" w:rsidRPr="003A229D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35335E8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812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83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EBE8178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7987F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[0.06-0.30], p=0.0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1475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 [0.45-0.18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00FA1106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288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46BCCF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[0.00-0.24], p=0.041</w:t>
            </w:r>
          </w:p>
        </w:tc>
        <w:tc>
          <w:tcPr>
            <w:tcW w:w="1926" w:type="dxa"/>
            <w:noWrap/>
            <w:vAlign w:val="bottom"/>
          </w:tcPr>
          <w:p w14:paraId="06A261D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 [0.13-0.39], p&lt;0.001</w:t>
            </w:r>
          </w:p>
        </w:tc>
      </w:tr>
      <w:tr w:rsidR="00546FB9" w:rsidRPr="00244AAA" w14:paraId="5BFE29CE" w14:textId="77777777" w:rsidTr="004F398E">
        <w:trPr>
          <w:trHeight w:val="688"/>
        </w:trPr>
        <w:tc>
          <w:tcPr>
            <w:tcW w:w="851" w:type="dxa"/>
            <w:vMerge/>
          </w:tcPr>
          <w:p w14:paraId="22B6EA1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5E3E3F1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n-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331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40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50649CE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44B5F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4A1EB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[0.10-0.34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9BCE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[0.17-0.41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3221DDDD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D288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5849343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[-0.03-0.20], p=0.147</w:t>
            </w:r>
          </w:p>
        </w:tc>
        <w:tc>
          <w:tcPr>
            <w:tcW w:w="1926" w:type="dxa"/>
            <w:noWrap/>
            <w:vAlign w:val="bottom"/>
          </w:tcPr>
          <w:p w14:paraId="0B65D08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[0.01-0.26], p=0.033</w:t>
            </w:r>
          </w:p>
        </w:tc>
      </w:tr>
      <w:tr w:rsidR="00546FB9" w:rsidRPr="00244AAA" w14:paraId="46E28AAA" w14:textId="77777777" w:rsidTr="004F398E">
        <w:trPr>
          <w:trHeight w:val="1225"/>
        </w:trPr>
        <w:tc>
          <w:tcPr>
            <w:tcW w:w="851" w:type="dxa"/>
            <w:vMerge w:val="restart"/>
            <w:textDirection w:val="btLr"/>
          </w:tcPr>
          <w:p w14:paraId="40969E59" w14:textId="77777777" w:rsidR="00546FB9" w:rsidRPr="00D8022E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calcification (binary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6D45A65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217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262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40BCBB9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9349F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0.06-0.27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8F5F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7-0.38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45522841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26D0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7BDF1FC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4-0.23], p=0.007</w:t>
            </w:r>
          </w:p>
        </w:tc>
        <w:tc>
          <w:tcPr>
            <w:tcW w:w="1926" w:type="dxa"/>
            <w:noWrap/>
            <w:vAlign w:val="bottom"/>
          </w:tcPr>
          <w:p w14:paraId="39D1F64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6-0.38], p&lt;0.001</w:t>
            </w:r>
          </w:p>
        </w:tc>
      </w:tr>
      <w:tr w:rsidR="00546FB9" w:rsidRPr="00244AAA" w14:paraId="5106395C" w14:textId="77777777" w:rsidTr="004F398E">
        <w:trPr>
          <w:trHeight w:val="1256"/>
        </w:trPr>
        <w:tc>
          <w:tcPr>
            <w:tcW w:w="851" w:type="dxa"/>
            <w:vMerge/>
          </w:tcPr>
          <w:p w14:paraId="7BEE796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06B4D9A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&gt;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926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968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30EEF80" w14:textId="77777777" w:rsidR="00546FB9" w:rsidRPr="00944B5F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06E9C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[0.12-0.37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4315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[0.29-0.55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6E24D414" w14:textId="77777777" w:rsidR="00546FB9" w:rsidRPr="009D288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26D0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15E8F37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[-0.05-0.20], p=0.233</w:t>
            </w:r>
          </w:p>
        </w:tc>
        <w:tc>
          <w:tcPr>
            <w:tcW w:w="1926" w:type="dxa"/>
            <w:noWrap/>
            <w:vAlign w:val="bottom"/>
          </w:tcPr>
          <w:p w14:paraId="24CFC00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[0.09-0.36], p=0.001</w:t>
            </w:r>
          </w:p>
        </w:tc>
      </w:tr>
      <w:tr w:rsidR="00546FB9" w:rsidRPr="00244AAA" w14:paraId="1E1476C9" w14:textId="77777777" w:rsidTr="004F398E">
        <w:trPr>
          <w:trHeight w:val="850"/>
        </w:trPr>
        <w:tc>
          <w:tcPr>
            <w:tcW w:w="851" w:type="dxa"/>
            <w:vMerge w:val="restart"/>
            <w:textDirection w:val="btLr"/>
          </w:tcPr>
          <w:p w14:paraId="76D36B71" w14:textId="77777777" w:rsidR="00546FB9" w:rsidRPr="00836DAB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oronary calcification (ordina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</w:t>
            </w: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27CDB2E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217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262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95534A4" w14:textId="77777777" w:rsidR="00546FB9" w:rsidRPr="00EB7AF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D1408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[0.06-0.27], p=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684A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7-0.38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013B6791" w14:textId="77777777" w:rsidR="00546FB9" w:rsidRPr="00AF26D0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5F00CCF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0.04-0.23], p=0.007</w:t>
            </w:r>
          </w:p>
        </w:tc>
        <w:tc>
          <w:tcPr>
            <w:tcW w:w="1926" w:type="dxa"/>
            <w:noWrap/>
            <w:vAlign w:val="bottom"/>
          </w:tcPr>
          <w:p w14:paraId="3CC2F3E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[0.16-0.38], p&lt;0.001</w:t>
            </w:r>
          </w:p>
        </w:tc>
      </w:tr>
      <w:tr w:rsidR="00546FB9" w:rsidRPr="00244AAA" w14:paraId="118D5917" w14:textId="77777777" w:rsidTr="004F398E">
        <w:trPr>
          <w:trHeight w:val="691"/>
        </w:trPr>
        <w:tc>
          <w:tcPr>
            <w:tcW w:w="851" w:type="dxa"/>
            <w:vMerge/>
          </w:tcPr>
          <w:p w14:paraId="121DAC8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177070A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&gt;0 to &lt;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055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071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F9EF762" w14:textId="77777777" w:rsidR="00546FB9" w:rsidRPr="00EB7AF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854B5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[-0.05-0.26], p=0.17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7E8D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 [0.14-0.47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289BC48A" w14:textId="77777777" w:rsidR="00546FB9" w:rsidRPr="00AF26D0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7ACFAC7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 [-0.15-0.17], p=0.923</w:t>
            </w:r>
          </w:p>
        </w:tc>
        <w:tc>
          <w:tcPr>
            <w:tcW w:w="1926" w:type="dxa"/>
            <w:noWrap/>
            <w:vAlign w:val="bottom"/>
          </w:tcPr>
          <w:p w14:paraId="0C180BE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[-0.03-0.30], p=0.103</w:t>
            </w:r>
          </w:p>
        </w:tc>
      </w:tr>
      <w:tr w:rsidR="00546FB9" w:rsidRPr="00244AAA" w14:paraId="1F9EF54C" w14:textId="77777777" w:rsidTr="004F398E">
        <w:trPr>
          <w:trHeight w:val="841"/>
        </w:trPr>
        <w:tc>
          <w:tcPr>
            <w:tcW w:w="851" w:type="dxa"/>
            <w:vMerge/>
          </w:tcPr>
          <w:p w14:paraId="769F755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06" w:type="dxa"/>
            <w:tcBorders>
              <w:right w:val="single" w:sz="4" w:space="0" w:color="auto"/>
            </w:tcBorders>
            <w:vAlign w:val="bottom"/>
          </w:tcPr>
          <w:p w14:paraId="5E66387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≥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871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897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2920D2C" w14:textId="77777777" w:rsidR="00546FB9" w:rsidRPr="00EB7AF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100AD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[0.22-0.63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C498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[0.34-0.75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3D1E543B" w14:textId="77777777" w:rsidR="00546FB9" w:rsidRPr="00AF26D0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AF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4F92232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 [-0.05-0.34], p=0.143</w:t>
            </w:r>
          </w:p>
        </w:tc>
        <w:tc>
          <w:tcPr>
            <w:tcW w:w="1926" w:type="dxa"/>
            <w:noWrap/>
            <w:vAlign w:val="bottom"/>
          </w:tcPr>
          <w:p w14:paraId="345AEF6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[0.15-0.60], p=0.001</w:t>
            </w:r>
          </w:p>
        </w:tc>
      </w:tr>
      <w:tr w:rsidR="00546FB9" w:rsidRPr="00244AAA" w14:paraId="01D55F8E" w14:textId="77777777" w:rsidTr="004F398E">
        <w:trPr>
          <w:trHeight w:val="262"/>
        </w:trPr>
        <w:tc>
          <w:tcPr>
            <w:tcW w:w="15388" w:type="dxa"/>
            <w:gridSpan w:val="8"/>
          </w:tcPr>
          <w:p w14:paraId="303524E6" w14:textId="77777777" w:rsidR="00546FB9" w:rsidRPr="007E77FC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ensitivity analyses in which the exposure 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alyz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tertiles</w:t>
            </w:r>
          </w:p>
        </w:tc>
      </w:tr>
      <w:tr w:rsidR="00546FB9" w:rsidRPr="00244AAA" w14:paraId="043DF8FF" w14:textId="77777777" w:rsidTr="004F398E">
        <w:trPr>
          <w:trHeight w:val="550"/>
        </w:trPr>
        <w:tc>
          <w:tcPr>
            <w:tcW w:w="4957" w:type="dxa"/>
            <w:gridSpan w:val="2"/>
            <w:tcBorders>
              <w:right w:val="single" w:sz="4" w:space="0" w:color="auto"/>
            </w:tcBorders>
            <w:vAlign w:val="bottom"/>
          </w:tcPr>
          <w:p w14:paraId="71BF6F7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ing for log-transformed Agatston scor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82376B4" w14:textId="77777777" w:rsidR="00546FB9" w:rsidRPr="00EB7AF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8DC5C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[0.13-0.28], p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892A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[0.27-0.44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054F993E" w14:textId="77777777" w:rsidR="00546FB9" w:rsidRPr="00EB7AF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59B6A14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[0.03-0.19], p=0.005</w:t>
            </w:r>
          </w:p>
        </w:tc>
        <w:tc>
          <w:tcPr>
            <w:tcW w:w="1926" w:type="dxa"/>
            <w:noWrap/>
            <w:vAlign w:val="bottom"/>
          </w:tcPr>
          <w:p w14:paraId="4E573FF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[0.17-0.34], p&lt;0.001</w:t>
            </w:r>
          </w:p>
        </w:tc>
      </w:tr>
      <w:tr w:rsidR="00546FB9" w:rsidRPr="00244AAA" w14:paraId="6BA467E6" w14:textId="77777777" w:rsidTr="004F398E">
        <w:trPr>
          <w:trHeight w:val="550"/>
        </w:trPr>
        <w:tc>
          <w:tcPr>
            <w:tcW w:w="4957" w:type="dxa"/>
            <w:gridSpan w:val="2"/>
            <w:tcBorders>
              <w:right w:val="single" w:sz="4" w:space="0" w:color="auto"/>
            </w:tcBorders>
            <w:vAlign w:val="bottom"/>
          </w:tcPr>
          <w:p w14:paraId="5885F15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ing for Agatston score categori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588012E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6DA1F72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 [0.13-0.28], p&lt;0.00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992C0B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 [0.27-0.44], p&lt;0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bottom"/>
          </w:tcPr>
          <w:p w14:paraId="0DF940B9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27" w:type="dxa"/>
            <w:noWrap/>
            <w:vAlign w:val="bottom"/>
          </w:tcPr>
          <w:p w14:paraId="2E34AAE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[0.03-0.19], p=0.005</w:t>
            </w:r>
          </w:p>
        </w:tc>
        <w:tc>
          <w:tcPr>
            <w:tcW w:w="1926" w:type="dxa"/>
            <w:noWrap/>
            <w:vAlign w:val="bottom"/>
          </w:tcPr>
          <w:p w14:paraId="358C8A5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[0.17-0.34], p&lt;0.001</w:t>
            </w:r>
          </w:p>
        </w:tc>
      </w:tr>
    </w:tbl>
    <w:p w14:paraId="1D32CE27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1</w:t>
      </w:r>
      <w:r w:rsidRPr="00244AAA">
        <w:rPr>
          <w:rFonts w:ascii="Times New Roman" w:hAnsi="Times New Roman" w:cs="Times New Roman"/>
        </w:rPr>
        <w:t xml:space="preserve"> Joint tests for age subgroup interactions: p=0.022 (IL-6); and p=0.061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411B81B7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2</w:t>
      </w:r>
      <w:r w:rsidRPr="00244AAA">
        <w:rPr>
          <w:rFonts w:ascii="Times New Roman" w:hAnsi="Times New Roman" w:cs="Times New Roman"/>
        </w:rPr>
        <w:t xml:space="preserve"> Joint tests for ASCVD risk subgroup interactions: p=0.014 (IL-6); and p=0.065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574C1143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3</w:t>
      </w:r>
      <w:r w:rsidRPr="00244AAA">
        <w:rPr>
          <w:rFonts w:ascii="Times New Roman" w:hAnsi="Times New Roman" w:cs="Times New Roman"/>
        </w:rPr>
        <w:t xml:space="preserve"> Joint tests for baseline eGFR subgroup interactions: p=0.168 (IL-6); and p=0.959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1C3F11A2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4</w:t>
      </w:r>
      <w:r w:rsidRPr="00244AAA">
        <w:rPr>
          <w:rFonts w:ascii="Times New Roman" w:hAnsi="Times New Roman" w:cs="Times New Roman"/>
        </w:rPr>
        <w:t xml:space="preserve"> Joint tests for </w:t>
      </w:r>
      <w:proofErr w:type="spellStart"/>
      <w:r>
        <w:rPr>
          <w:rFonts w:ascii="Times New Roman" w:hAnsi="Times New Roman" w:cs="Times New Roman"/>
        </w:rPr>
        <w:t>glycemic</w:t>
      </w:r>
      <w:proofErr w:type="spellEnd"/>
      <w:r w:rsidRPr="00244AAA">
        <w:rPr>
          <w:rFonts w:ascii="Times New Roman" w:hAnsi="Times New Roman" w:cs="Times New Roman"/>
        </w:rPr>
        <w:t xml:space="preserve"> dysregulation subgroup interactions: p=0.513 (IL-6); and p=0.281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3A94229C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Joint tests for sex subgroup interactions: p=0.112 (IL-6); and p=0.924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 xml:space="preserve">) </w:t>
      </w:r>
    </w:p>
    <w:p w14:paraId="60007B55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Joint tests for hypertension subgroup interactions: p=0.048 (IL-6); and p=0.320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0D8862B8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7 </w:t>
      </w:r>
      <w:r>
        <w:rPr>
          <w:rFonts w:ascii="Times New Roman" w:hAnsi="Times New Roman" w:cs="Times New Roman"/>
        </w:rPr>
        <w:t xml:space="preserve">Joint tests fo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070 (IL-6); and p=0.196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443FE377" w14:textId="77777777" w:rsidR="00546FB9" w:rsidRPr="00DC6A37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Joint tests for BMI-defined obesity subgroup interactions: p=0.358 (IL-6); and p=0.440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62063607" w14:textId="77777777" w:rsidR="00546FB9" w:rsidRPr="00DC6A37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Joint tests for abdominal obesity subgroup interactions: p=0.153 (IL-6); and p=0.090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235396AB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 xml:space="preserve"> Joint tests for ethnicity subgroup interactions: p=0.791 (IL-6); p=0.441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58C7D5B7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Joint tests for binarily categorized coronary calcification subgroup interactions: p=0.346 (IL-6); p=0.729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055EC525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>
        <w:rPr>
          <w:rFonts w:ascii="Times New Roman" w:hAnsi="Times New Roman" w:cs="Times New Roman"/>
        </w:rPr>
        <w:t xml:space="preserve"> Joint tests for ordinally categorized coronary calcification subgroup interactions: p=0.130 (IL-6); p=0.518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293000C1" w14:textId="1FBDD2FE" w:rsidR="00546FB9" w:rsidRPr="00546FB9" w:rsidRDefault="00546FB9" w:rsidP="00546FB9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</w:rPr>
        <w:t xml:space="preserve">BMI, body-mass index. </w:t>
      </w:r>
      <w:r w:rsidRPr="00244AAA">
        <w:rPr>
          <w:rFonts w:ascii="Times New Roman" w:hAnsi="Times New Roman" w:cs="Times New Roman"/>
        </w:rPr>
        <w:t xml:space="preserve">eGFR, estimated glomerular filtration rate. 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gh-sensitivity </w:t>
      </w:r>
      <w:r w:rsidRPr="00244AAA">
        <w:rPr>
          <w:rFonts w:ascii="Times New Roman" w:hAnsi="Times New Roman" w:cs="Times New Roman"/>
        </w:rPr>
        <w:t>C-reactive protein. IL-6, interleukin-6.</w:t>
      </w:r>
    </w:p>
    <w:p w14:paraId="7D3F3887" w14:textId="77777777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</w:p>
    <w:p w14:paraId="7DB50C99" w14:textId="77777777" w:rsidR="00546FB9" w:rsidRDefault="00546FB9" w:rsidP="008B485D">
      <w:pPr>
        <w:jc w:val="both"/>
        <w:rPr>
          <w:rFonts w:ascii="Times New Roman" w:hAnsi="Times New Roman" w:cs="Times New Roman"/>
          <w:b/>
          <w:bCs/>
          <w:lang w:val="en-US"/>
        </w:rPr>
        <w:sectPr w:rsidR="00546FB9" w:rsidSect="00546FB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A6531F6" w14:textId="415C3E7B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546FB9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Unadjusted estimated annual increase in logarithmically transformed urinary albumin-creatinine ratio, stratified by tertiles of interleukin-6 and high-sensitivity C-reactive protein. All estimates carry the unit of 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-3</w:t>
      </w:r>
      <w:r>
        <w:rPr>
          <w:rFonts w:ascii="Times New Roman" w:hAnsi="Times New Roman" w:cs="Times New Roman"/>
        </w:rPr>
        <w:t xml:space="preserve"> unit</w:t>
      </w:r>
      <w:r w:rsidRPr="00501BC8">
        <w:rPr>
          <w:rFonts w:ascii="Times New Roman" w:hAnsi="Times New Roman" w:cs="Times New Roman"/>
        </w:rPr>
        <w:t xml:space="preserve"> per year</w:t>
      </w:r>
      <w:r>
        <w:rPr>
          <w:rFonts w:ascii="Times New Roman" w:hAnsi="Times New Roman" w:cs="Times New Roman"/>
        </w:rPr>
        <w:t>. Estimates in brackets are 95% confidenc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B485D" w14:paraId="443A71F8" w14:textId="77777777" w:rsidTr="00546FB9">
        <w:tc>
          <w:tcPr>
            <w:tcW w:w="4649" w:type="dxa"/>
          </w:tcPr>
          <w:p w14:paraId="15A652A3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9" w:type="dxa"/>
          </w:tcPr>
          <w:p w14:paraId="28BD0298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leukin-6</w:t>
            </w:r>
          </w:p>
        </w:tc>
        <w:tc>
          <w:tcPr>
            <w:tcW w:w="4650" w:type="dxa"/>
          </w:tcPr>
          <w:p w14:paraId="761950B7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-sensitivity C-reactive protein</w:t>
            </w:r>
          </w:p>
        </w:tc>
      </w:tr>
      <w:tr w:rsidR="008B485D" w14:paraId="7DC634E0" w14:textId="77777777" w:rsidTr="00546FB9">
        <w:tc>
          <w:tcPr>
            <w:tcW w:w="4649" w:type="dxa"/>
          </w:tcPr>
          <w:p w14:paraId="113309BE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1 (lowest)</w:t>
            </w:r>
          </w:p>
        </w:tc>
        <w:tc>
          <w:tcPr>
            <w:tcW w:w="4649" w:type="dxa"/>
          </w:tcPr>
          <w:p w14:paraId="6E097EE9" w14:textId="398C339C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8.7 [6.4-10.9]</w:t>
            </w:r>
          </w:p>
        </w:tc>
        <w:tc>
          <w:tcPr>
            <w:tcW w:w="4650" w:type="dxa"/>
          </w:tcPr>
          <w:p w14:paraId="7D569605" w14:textId="3AEBCB98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0.1 [7.7-12.5]</w:t>
            </w:r>
          </w:p>
        </w:tc>
      </w:tr>
      <w:tr w:rsidR="008B485D" w14:paraId="162D0ADC" w14:textId="77777777" w:rsidTr="00546FB9">
        <w:tc>
          <w:tcPr>
            <w:tcW w:w="4649" w:type="dxa"/>
          </w:tcPr>
          <w:p w14:paraId="37E76757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4649" w:type="dxa"/>
          </w:tcPr>
          <w:p w14:paraId="43745916" w14:textId="353205A9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3.9</w:t>
            </w:r>
            <w:r w:rsidRPr="00501BC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01BC8">
              <w:rPr>
                <w:rFonts w:ascii="Times New Roman" w:hAnsi="Times New Roman" w:cs="Times New Roman"/>
              </w:rPr>
              <w:t>[11.2-16.6]</w:t>
            </w:r>
          </w:p>
        </w:tc>
        <w:tc>
          <w:tcPr>
            <w:tcW w:w="4650" w:type="dxa"/>
          </w:tcPr>
          <w:p w14:paraId="618A6AB8" w14:textId="3D7DB278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4.9 [12.2-17.6]</w:t>
            </w:r>
          </w:p>
        </w:tc>
      </w:tr>
      <w:tr w:rsidR="008B485D" w14:paraId="20A7E750" w14:textId="77777777" w:rsidTr="00546FB9">
        <w:tc>
          <w:tcPr>
            <w:tcW w:w="4649" w:type="dxa"/>
          </w:tcPr>
          <w:p w14:paraId="5906509E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3 (highest)</w:t>
            </w:r>
          </w:p>
        </w:tc>
        <w:tc>
          <w:tcPr>
            <w:tcW w:w="4649" w:type="dxa"/>
          </w:tcPr>
          <w:p w14:paraId="624FAE2A" w14:textId="6ED24FA5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5.5 [12.5-18.6]</w:t>
            </w:r>
          </w:p>
        </w:tc>
        <w:tc>
          <w:tcPr>
            <w:tcW w:w="4650" w:type="dxa"/>
          </w:tcPr>
          <w:p w14:paraId="25D96943" w14:textId="6C7DC8E5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3.1 [10.2-16.0]</w:t>
            </w:r>
          </w:p>
        </w:tc>
      </w:tr>
    </w:tbl>
    <w:p w14:paraId="31023CE8" w14:textId="77777777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</w:p>
    <w:p w14:paraId="25B15267" w14:textId="77777777" w:rsidR="00546FB9" w:rsidRDefault="00546FB9" w:rsidP="008B485D">
      <w:pPr>
        <w:jc w:val="both"/>
        <w:rPr>
          <w:rFonts w:ascii="Times New Roman" w:hAnsi="Times New Roman" w:cs="Times New Roman"/>
          <w:lang w:val="en-US"/>
        </w:rPr>
        <w:sectPr w:rsidR="00546FB9" w:rsidSect="008B48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9A88EB" w14:textId="77777777" w:rsidR="00546FB9" w:rsidRPr="00244AAA" w:rsidRDefault="00546FB9" w:rsidP="00546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. </w:t>
      </w:r>
      <w:r w:rsidRPr="00244AAA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subgroup and sensitivity analyses</w:t>
      </w:r>
      <w:r w:rsidRPr="00244AAA">
        <w:rPr>
          <w:rFonts w:ascii="Times New Roman" w:hAnsi="Times New Roman" w:cs="Times New Roman"/>
        </w:rPr>
        <w:t xml:space="preserve"> results for longitudinal changes in log-transformed urinary albumin-creatinine ratio (log[UACR]). All estimates represent differences in the annual log[UACR] increase compared to </w:t>
      </w:r>
      <w:r>
        <w:rPr>
          <w:rFonts w:ascii="Times New Roman" w:hAnsi="Times New Roman" w:cs="Times New Roman"/>
        </w:rPr>
        <w:t>tertile</w:t>
      </w:r>
      <w:r w:rsidRPr="00244AAA">
        <w:rPr>
          <w:rFonts w:ascii="Times New Roman" w:hAnsi="Times New Roman" w:cs="Times New Roman"/>
        </w:rPr>
        <w:t xml:space="preserve"> 1, with the unit of 10</w:t>
      </w:r>
      <w:r w:rsidRPr="00244AAA">
        <w:rPr>
          <w:rFonts w:ascii="Times New Roman" w:hAnsi="Times New Roman" w:cs="Times New Roman"/>
          <w:vertAlign w:val="superscript"/>
        </w:rPr>
        <w:t>-3</w:t>
      </w:r>
      <w:r w:rsidRPr="00244AAA">
        <w:rPr>
          <w:rFonts w:ascii="Times New Roman" w:hAnsi="Times New Roman" w:cs="Times New Roman"/>
        </w:rPr>
        <w:t xml:space="preserve"> unit per year. Bracketed numbers represent 95% confidence intervals.</w:t>
      </w:r>
      <w:r>
        <w:rPr>
          <w:rFonts w:ascii="Times New Roman" w:hAnsi="Times New Roman" w:cs="Times New Roman"/>
        </w:rPr>
        <w:t xml:space="preserve"> Only sensitivity analyses in which the exposure was </w:t>
      </w:r>
      <w:proofErr w:type="spellStart"/>
      <w:r>
        <w:rPr>
          <w:rFonts w:ascii="Times New Roman" w:hAnsi="Times New Roman" w:cs="Times New Roman"/>
        </w:rPr>
        <w:t>analyzed</w:t>
      </w:r>
      <w:proofErr w:type="spellEnd"/>
      <w:r>
        <w:rPr>
          <w:rFonts w:ascii="Times New Roman" w:hAnsi="Times New Roman" w:cs="Times New Roman"/>
        </w:rPr>
        <w:t xml:space="preserve"> in tertiles were summarized.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822"/>
        <w:gridCol w:w="1276"/>
        <w:gridCol w:w="2150"/>
        <w:gridCol w:w="2044"/>
        <w:gridCol w:w="1276"/>
        <w:gridCol w:w="1996"/>
        <w:gridCol w:w="1973"/>
      </w:tblGrid>
      <w:tr w:rsidR="00546FB9" w:rsidRPr="00244AAA" w14:paraId="319396A7" w14:textId="77777777" w:rsidTr="004F398E">
        <w:trPr>
          <w:trHeight w:val="300"/>
        </w:trPr>
        <w:tc>
          <w:tcPr>
            <w:tcW w:w="4673" w:type="dxa"/>
            <w:gridSpan w:val="2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8383EC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_Hlk192424626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8EBCB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52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2ABCA2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</w:p>
        </w:tc>
      </w:tr>
      <w:tr w:rsidR="00546FB9" w:rsidRPr="00244AAA" w14:paraId="0CB7CFE3" w14:textId="77777777" w:rsidTr="004F398E">
        <w:trPr>
          <w:trHeight w:val="300"/>
        </w:trPr>
        <w:tc>
          <w:tcPr>
            <w:tcW w:w="4673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4BA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ED137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117E8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EB10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4AC3D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4825E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E4345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</w:tr>
      <w:tr w:rsidR="00546FB9" w:rsidRPr="00244AAA" w14:paraId="096FA8A2" w14:textId="77777777" w:rsidTr="004F398E">
        <w:trPr>
          <w:trHeight w:val="162"/>
        </w:trPr>
        <w:tc>
          <w:tcPr>
            <w:tcW w:w="153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EDD62" w14:textId="77777777" w:rsidR="00546FB9" w:rsidRPr="0034323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 analyses</w:t>
            </w:r>
          </w:p>
        </w:tc>
      </w:tr>
      <w:tr w:rsidR="00546FB9" w:rsidRPr="00244AAA" w14:paraId="110B97D6" w14:textId="77777777" w:rsidTr="004F398E">
        <w:trPr>
          <w:trHeight w:val="60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A512E4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27C9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60 years old at visit 1</w:t>
            </w:r>
          </w:p>
          <w:p w14:paraId="7402EAF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IL-6: N=224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22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FDAF3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385F6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 [-0.04-8.50], p=0.07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0944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 [-3.42-5.68], p=0.6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35924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38AA7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 [-0.38-8.21], p=0.07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EFA14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 [-2.68-6.75], p=0.397</w:t>
            </w:r>
          </w:p>
        </w:tc>
      </w:tr>
      <w:tr w:rsidR="00546FB9" w:rsidRPr="00244AAA" w14:paraId="4AE718A4" w14:textId="77777777" w:rsidTr="004F398E">
        <w:trPr>
          <w:trHeight w:val="600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CC9B4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D9E8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61 years old at visit 1</w:t>
            </w:r>
          </w:p>
          <w:p w14:paraId="6068640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IL-6: N=2026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20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36F5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621E1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[-4.46-6.95], p=0.66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8290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5 [2.73-14.97], p=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BAA38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20051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3 [-0.56-11.01], p=0.077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6F88F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 [-2.08-9.77], p=0.203</w:t>
            </w:r>
          </w:p>
        </w:tc>
      </w:tr>
      <w:tr w:rsidR="00546FB9" w:rsidRPr="00244AAA" w14:paraId="3C4AE411" w14:textId="77777777" w:rsidTr="004F398E">
        <w:trPr>
          <w:trHeight w:val="747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EA93767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44AAA">
              <w:rPr>
                <w:rFonts w:ascii="Times New Roman" w:hAnsi="Times New Roman" w:cs="Times New Roman"/>
              </w:rPr>
              <w:t>ASCVD risk</w:t>
            </w:r>
            <w:r w:rsidRPr="00244A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F2C8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 xml:space="preserve">&lt;5% 10-year ASCVD risk (IL-6: N=2115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244AAA">
              <w:rPr>
                <w:rFonts w:ascii="Times New Roman" w:hAnsi="Times New Roman" w:cs="Times New Roman"/>
              </w:rPr>
              <w:t>CRP</w:t>
            </w:r>
            <w:proofErr w:type="spellEnd"/>
            <w:r w:rsidRPr="00244AAA">
              <w:rPr>
                <w:rFonts w:ascii="Times New Roman" w:hAnsi="Times New Roman" w:cs="Times New Roman"/>
              </w:rPr>
              <w:t>: N=21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D1B32A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72BF5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 [-1.76-6.53], p=0.260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3D09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0 [-3.73-5.53], p=0.7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106E69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C9C4C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 [-1.86-6.40], p=0.281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8E61C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 [-3.96-5.00], p=0.820</w:t>
            </w:r>
          </w:p>
        </w:tc>
      </w:tr>
      <w:tr w:rsidR="00546FB9" w:rsidRPr="00244AAA" w14:paraId="53679155" w14:textId="77777777" w:rsidTr="004F398E">
        <w:trPr>
          <w:trHeight w:val="830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1C3DEA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FF66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 xml:space="preserve">≥5% 10-year ASCVD risk (IL-6: N=1688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244AAA">
              <w:rPr>
                <w:rFonts w:ascii="Times New Roman" w:hAnsi="Times New Roman" w:cs="Times New Roman"/>
              </w:rPr>
              <w:t>CRP</w:t>
            </w:r>
            <w:proofErr w:type="spellEnd"/>
            <w:r w:rsidRPr="00244AAA">
              <w:rPr>
                <w:rFonts w:ascii="Times New Roman" w:hAnsi="Times New Roman" w:cs="Times New Roman"/>
              </w:rPr>
              <w:t>: N=17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1C905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D9C84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 [-5.58-8.45], p=0.68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5E70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1 [1.29-1.55], p=0.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7DC9BB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4F4AE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 [-1.91-11.21], p=0.165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F8231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 [-1.42-12.47], p=0.119</w:t>
            </w:r>
          </w:p>
        </w:tc>
      </w:tr>
      <w:tr w:rsidR="00546FB9" w:rsidRPr="00244AAA" w14:paraId="77011625" w14:textId="77777777" w:rsidTr="004F398E">
        <w:trPr>
          <w:trHeight w:val="841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73F5181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eGFR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6A3B8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&lt;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 xml:space="preserve">(IL-6: N=3164; </w:t>
            </w:r>
            <w:r>
              <w:rPr>
                <w:rFonts w:ascii="Times New Roman" w:hAnsi="Times New Roman" w:cs="Times New Roman"/>
                <w:lang w:val="it-IT"/>
              </w:rPr>
              <w:t>hs</w:t>
            </w:r>
            <w:r w:rsidRPr="00C61DB8">
              <w:rPr>
                <w:rFonts w:ascii="Times New Roman" w:hAnsi="Times New Roman" w:cs="Times New Roman"/>
                <w:lang w:val="it-IT"/>
              </w:rPr>
              <w:t>CRP: N=32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C63AC3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D2F38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 [0.00-8.06], p=0.050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46BD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3 [4.98-13.49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138DD3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8B218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 [-0.61-7.65], p=0.09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91373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 [-1.38-7.15], p=0.185</w:t>
            </w:r>
          </w:p>
        </w:tc>
      </w:tr>
      <w:tr w:rsidR="00546FB9" w:rsidRPr="00244AAA" w14:paraId="139222B2" w14:textId="77777777" w:rsidTr="004F398E">
        <w:trPr>
          <w:trHeight w:val="995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BB745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BF56A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≥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 xml:space="preserve">(IL-6: N=1103; </w:t>
            </w:r>
            <w:r>
              <w:rPr>
                <w:rFonts w:ascii="Times New Roman" w:hAnsi="Times New Roman" w:cs="Times New Roman"/>
                <w:lang w:val="it-IT"/>
              </w:rPr>
              <w:t>hs</w:t>
            </w:r>
            <w:r w:rsidRPr="00C61DB8">
              <w:rPr>
                <w:rFonts w:ascii="Times New Roman" w:hAnsi="Times New Roman" w:cs="Times New Roman"/>
                <w:lang w:val="it-IT"/>
              </w:rPr>
              <w:t>CRP: N=11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9B2D76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FF23F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 [-3.18-10.70], p=0.28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4DEB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8 [-8.02-7.06], p=0.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2B07CE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B477C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9 [3.24-16.73], p=0.00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638FD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2 [-3.55-10.98], p=0.316</w:t>
            </w:r>
          </w:p>
        </w:tc>
      </w:tr>
      <w:tr w:rsidR="00546FB9" w:rsidRPr="00244AAA" w14:paraId="21888A3A" w14:textId="77777777" w:rsidTr="004F398E">
        <w:trPr>
          <w:trHeight w:val="875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6849B63E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14F79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 xml:space="preserve">(IL-6: N=3261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33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4B2C4D3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35B3D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 [0.86-7.86], p=0.01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0E2C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9 [3.59-11.40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0488B16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0CBDE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0 [0.86-8.14], p=0.016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DF45E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1 [0.01-7.60], p=0.049</w:t>
            </w:r>
          </w:p>
        </w:tc>
      </w:tr>
      <w:tr w:rsidR="00546FB9" w:rsidRPr="00244AAA" w14:paraId="717D82F3" w14:textId="77777777" w:rsidTr="004F398E">
        <w:trPr>
          <w:trHeight w:val="861"/>
        </w:trPr>
        <w:tc>
          <w:tcPr>
            <w:tcW w:w="851" w:type="dxa"/>
            <w:vMerge/>
          </w:tcPr>
          <w:p w14:paraId="0E2BA37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B089D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 xml:space="preserve">(IL-6: N=1006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10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CF63697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992A9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5 [-11.71-10.01], p=0.87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4379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[-9.81-11.25], p=0.8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BD4F63E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4AAA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F77B7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8 [-4.82-14.58], p=0.32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48875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 [-11.36-7.91], p=0.725</w:t>
            </w:r>
          </w:p>
        </w:tc>
      </w:tr>
      <w:tr w:rsidR="00546FB9" w:rsidRPr="00244AAA" w14:paraId="56E648C2" w14:textId="77777777" w:rsidTr="004F398E">
        <w:trPr>
          <w:trHeight w:val="861"/>
        </w:trPr>
        <w:tc>
          <w:tcPr>
            <w:tcW w:w="851" w:type="dxa"/>
            <w:vMerge w:val="restart"/>
            <w:textDirection w:val="btLr"/>
          </w:tcPr>
          <w:p w14:paraId="77159CC2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BC1AE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258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30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0B1E5CA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C924F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 [0.67-8.78], p=0.02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CD70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0 [8.75-17.65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9F0F3B6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C28FB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9 [0.49-8.49], p=0.028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10505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6 [5.54-14.78], p&lt;0.001</w:t>
            </w:r>
          </w:p>
        </w:tc>
      </w:tr>
      <w:tr w:rsidR="00546FB9" w:rsidRPr="00244AAA" w14:paraId="14F7605C" w14:textId="77777777" w:rsidTr="004F398E">
        <w:trPr>
          <w:trHeight w:val="861"/>
        </w:trPr>
        <w:tc>
          <w:tcPr>
            <w:tcW w:w="851" w:type="dxa"/>
            <w:vMerge/>
          </w:tcPr>
          <w:p w14:paraId="5B8214B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09874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009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046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CC55EED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D77A3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 [-1.15-6.84], p=0.163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7B0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 [-0.94-8.07], p=0.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5C18E86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8594E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 [-2.66-5.99], p=0.450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AF37A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 [-3.08-5.42], p=0.589</w:t>
            </w:r>
          </w:p>
        </w:tc>
      </w:tr>
      <w:tr w:rsidR="00546FB9" w:rsidRPr="00244AAA" w14:paraId="5BC5091A" w14:textId="77777777" w:rsidTr="004F398E">
        <w:trPr>
          <w:trHeight w:val="861"/>
        </w:trPr>
        <w:tc>
          <w:tcPr>
            <w:tcW w:w="851" w:type="dxa"/>
            <w:vMerge w:val="restart"/>
            <w:textDirection w:val="btLr"/>
          </w:tcPr>
          <w:p w14:paraId="7138569A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F4018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596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64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62A8CCA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682AC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 [0.20-6.38], p=0.03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ED96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 [0.30-7.51], p=0.0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22749F0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4C704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3 [-0.49-5.76], p=0.098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7B2EF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 [-0.02-6.94], p=0.051</w:t>
            </w:r>
          </w:p>
        </w:tc>
      </w:tr>
      <w:tr w:rsidR="00546FB9" w:rsidRPr="00244AAA" w14:paraId="79500467" w14:textId="77777777" w:rsidTr="004F398E">
        <w:trPr>
          <w:trHeight w:val="861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0FB08B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9CE90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671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715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C636BE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2ED4F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6 [-6.70-5.58], p=0.858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DD01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0 [0.42-12.59], p=0.0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F13F41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870C7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 [-6.67-6.07], p=0.926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F6E8D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3 [-8.95-3.30], p=0.366</w:t>
            </w:r>
          </w:p>
        </w:tc>
      </w:tr>
      <w:tr w:rsidR="00546FB9" w:rsidRPr="00244AAA" w14:paraId="6151759F" w14:textId="77777777" w:rsidTr="004F398E">
        <w:trPr>
          <w:trHeight w:val="861"/>
        </w:trPr>
        <w:tc>
          <w:tcPr>
            <w:tcW w:w="851" w:type="dxa"/>
            <w:vMerge w:val="restart"/>
            <w:textDirection w:val="btLr"/>
          </w:tcPr>
          <w:p w14:paraId="0DC5E486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C9AF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967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99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9317E45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C6122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 [-5.56-5.17], p=0.94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444E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 [-0.65-13.54], p=0.0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DC3413B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AA580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 [-3.68-7.79], p=0.482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FF544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 [-3.82-8.30], p=0.468</w:t>
            </w:r>
          </w:p>
        </w:tc>
      </w:tr>
      <w:tr w:rsidR="00546FB9" w:rsidRPr="00244AAA" w14:paraId="7311CB28" w14:textId="77777777" w:rsidTr="004F398E">
        <w:trPr>
          <w:trHeight w:val="861"/>
        </w:trPr>
        <w:tc>
          <w:tcPr>
            <w:tcW w:w="851" w:type="dxa"/>
            <w:vMerge/>
          </w:tcPr>
          <w:p w14:paraId="0D1A2D5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9BDD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330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3365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803CDA5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F5212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 [0.59-7.47], p=0.02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06032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9 [4.07-11.30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0B3C051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A13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E5B27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 [-0.42-6.76], p=0.08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FCBDF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 [-0.31-6.98], p=0.073</w:t>
            </w:r>
          </w:p>
        </w:tc>
      </w:tr>
      <w:tr w:rsidR="00546FB9" w:rsidRPr="00244AAA" w14:paraId="46642F4A" w14:textId="77777777" w:rsidTr="004F398E">
        <w:trPr>
          <w:trHeight w:val="861"/>
        </w:trPr>
        <w:tc>
          <w:tcPr>
            <w:tcW w:w="851" w:type="dxa"/>
            <w:vMerge w:val="restart"/>
            <w:textDirection w:val="btLr"/>
          </w:tcPr>
          <w:p w14:paraId="0CABB07A" w14:textId="77777777" w:rsidR="00546FB9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-defined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DDE0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1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05ADA95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80302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 [-3.00-7.14], p=0.42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C4914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9 [-0.27-13.25], p=0.0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8061859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E0FA1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 [-2.75-7.91], p=0.343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E6B2B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 [2.57-8.88], p=0.280</w:t>
            </w:r>
          </w:p>
        </w:tc>
      </w:tr>
      <w:tr w:rsidR="00546FB9" w:rsidRPr="00244AAA" w14:paraId="503CD9CF" w14:textId="77777777" w:rsidTr="004F398E">
        <w:trPr>
          <w:trHeight w:val="861"/>
        </w:trPr>
        <w:tc>
          <w:tcPr>
            <w:tcW w:w="851" w:type="dxa"/>
            <w:vMerge/>
          </w:tcPr>
          <w:p w14:paraId="0C7704E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49FC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3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573AC61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A8D97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 [-0.02-7.08], p=0.05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B3DA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9 [3.99-11.39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56871C7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E1C34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 [-0.55-6.82], p=0.096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0C2D9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 [-0.40-7.05], p=0.080</w:t>
            </w:r>
          </w:p>
        </w:tc>
      </w:tr>
      <w:tr w:rsidR="00546FB9" w:rsidRPr="00244AAA" w14:paraId="4A4E70E1" w14:textId="77777777" w:rsidTr="004F398E">
        <w:trPr>
          <w:trHeight w:val="723"/>
        </w:trPr>
        <w:tc>
          <w:tcPr>
            <w:tcW w:w="851" w:type="dxa"/>
            <w:vMerge w:val="restart"/>
            <w:textDirection w:val="btLr"/>
          </w:tcPr>
          <w:p w14:paraId="497CB4A3" w14:textId="77777777" w:rsidR="00546FB9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AB44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3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15299DB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E5116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 [-1.66-6.39], p=0.250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A0BD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0 [3.53-13.48], p=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041184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20BE9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2 [-0.33-7.78], p=0.072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3D2F5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 [0.74-10.37], p=0.024</w:t>
            </w:r>
          </w:p>
        </w:tc>
      </w:tr>
      <w:tr w:rsidR="00546FB9" w:rsidRPr="00244AAA" w14:paraId="5E1EE50D" w14:textId="77777777" w:rsidTr="004F398E">
        <w:trPr>
          <w:trHeight w:val="692"/>
        </w:trPr>
        <w:tc>
          <w:tcPr>
            <w:tcW w:w="851" w:type="dxa"/>
            <w:vMerge/>
          </w:tcPr>
          <w:p w14:paraId="3E4D31C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B17B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3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2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74A0726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0108B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8 [-0.42-8.18], p=0.077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7E1A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3 [2.64-11.43], p=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15935C3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704F3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 [-2.89-6.64], p=0.440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9A93A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 [-3.21-6.11], p=0.541</w:t>
            </w:r>
          </w:p>
        </w:tc>
      </w:tr>
      <w:tr w:rsidR="00546FB9" w:rsidRPr="00244AAA" w14:paraId="57AF865B" w14:textId="77777777" w:rsidTr="004F398E">
        <w:trPr>
          <w:trHeight w:val="560"/>
        </w:trPr>
        <w:tc>
          <w:tcPr>
            <w:tcW w:w="851" w:type="dxa"/>
            <w:vMerge w:val="restart"/>
            <w:textDirection w:val="btLr"/>
          </w:tcPr>
          <w:p w14:paraId="624601E8" w14:textId="77777777" w:rsidR="00546FB9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4077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858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877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5FF099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9DDB2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 [-1.97-5.94], p=0.32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E0CA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8 [4.90-14.45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689BF8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34343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1 [1.11-9.70], p=0.014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C3E18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7 [0.98-9.76], p=0.016</w:t>
            </w:r>
          </w:p>
        </w:tc>
      </w:tr>
      <w:tr w:rsidR="00546FB9" w:rsidRPr="00244AAA" w14:paraId="01DC37E3" w14:textId="77777777" w:rsidTr="004F398E">
        <w:trPr>
          <w:trHeight w:val="696"/>
        </w:trPr>
        <w:tc>
          <w:tcPr>
            <w:tcW w:w="851" w:type="dxa"/>
            <w:vMerge/>
          </w:tcPr>
          <w:p w14:paraId="03C22A9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90BB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n-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409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478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97461E5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DC814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 [0.01-8.24], p=0.049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8810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 [1.62-10.01], p=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C59884F" w14:textId="77777777" w:rsidR="00546FB9" w:rsidRPr="00EF0A13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CF181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[-3.11-5.11], p=0.633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DBF89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[-2.86-5.58], p=0.528</w:t>
            </w:r>
          </w:p>
        </w:tc>
      </w:tr>
      <w:tr w:rsidR="00546FB9" w:rsidRPr="00244AAA" w14:paraId="0F04B19C" w14:textId="77777777" w:rsidTr="004F398E">
        <w:trPr>
          <w:trHeight w:val="1225"/>
        </w:trPr>
        <w:tc>
          <w:tcPr>
            <w:tcW w:w="851" w:type="dxa"/>
            <w:vMerge w:val="restart"/>
            <w:textDirection w:val="btLr"/>
          </w:tcPr>
          <w:p w14:paraId="7858A513" w14:textId="77777777" w:rsidR="00546FB9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calcification (binary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1D12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26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306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5818A53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A4852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2 [0.91-8.32], p=0.01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5957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 [-1.18-6.80], p=0.1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C94D891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450BC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 [-1.97-5.49], p=0.355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E136E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 [-2.22-5.80], p=0.381</w:t>
            </w:r>
          </w:p>
        </w:tc>
      </w:tr>
      <w:tr w:rsidR="00546FB9" w:rsidRPr="00244AAA" w14:paraId="3CBB8142" w14:textId="77777777" w:rsidTr="004F398E">
        <w:trPr>
          <w:trHeight w:val="1256"/>
        </w:trPr>
        <w:tc>
          <w:tcPr>
            <w:tcW w:w="851" w:type="dxa"/>
            <w:vMerge/>
          </w:tcPr>
          <w:p w14:paraId="421E782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438C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&gt;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007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04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32DE25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80FF9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[-3.41-5.60], p=0.63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A2F0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1 [5.66-15.36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34A0976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59D46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7 [0.16-9.59], p=0.043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353EE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 [0.95-10.39], p=0.019</w:t>
            </w:r>
          </w:p>
        </w:tc>
      </w:tr>
      <w:tr w:rsidR="00546FB9" w:rsidRPr="00244AAA" w14:paraId="5143C32C" w14:textId="77777777" w:rsidTr="004F398E">
        <w:trPr>
          <w:trHeight w:val="861"/>
        </w:trPr>
        <w:tc>
          <w:tcPr>
            <w:tcW w:w="851" w:type="dxa"/>
            <w:vMerge w:val="restart"/>
            <w:textDirection w:val="btLr"/>
          </w:tcPr>
          <w:p w14:paraId="005A8A30" w14:textId="77777777" w:rsidR="00546FB9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oronary calcification (ordina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3F24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26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306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723943E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FB0B0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2 [0.91-8.32], p=0.015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3EDB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 [-1.18-6.80], p=0.1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223EA02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D54F3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 [-1.97-5.49], p=0.355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4D51B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 [-2.22-5.80], p=0.381</w:t>
            </w:r>
          </w:p>
        </w:tc>
      </w:tr>
      <w:tr w:rsidR="00546FB9" w:rsidRPr="00244AAA" w14:paraId="39A352C3" w14:textId="77777777" w:rsidTr="004F398E">
        <w:trPr>
          <w:trHeight w:val="861"/>
        </w:trPr>
        <w:tc>
          <w:tcPr>
            <w:tcW w:w="851" w:type="dxa"/>
            <w:vMerge/>
          </w:tcPr>
          <w:p w14:paraId="2FA360F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B2EA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&gt;0 to &lt;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093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10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2CAB255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28610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0 [-8.65-2.56], p=0.324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E8CE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 [-3.89-8.04], p=0.4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4113BF7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361A5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 [-0.94-10.92], p=0.099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9E655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 [-2.82-8.54], p=0.323</w:t>
            </w:r>
          </w:p>
        </w:tc>
      </w:tr>
      <w:tr w:rsidR="00546FB9" w:rsidRPr="00244AAA" w14:paraId="3BDB47F5" w14:textId="77777777" w:rsidTr="004F398E">
        <w:trPr>
          <w:trHeight w:val="861"/>
        </w:trPr>
        <w:tc>
          <w:tcPr>
            <w:tcW w:w="851" w:type="dxa"/>
            <w:vMerge/>
          </w:tcPr>
          <w:p w14:paraId="49AAE29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3E6A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≥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914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94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574F4DA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E23B0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2 [-0.05-14.29], p=0.052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EF0E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44 [14.54-30.35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E6CAFB4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9D417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3 [-3.02-12.28], p=0.236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E4569A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3 [2.77-19.09], p=0.009</w:t>
            </w:r>
          </w:p>
        </w:tc>
      </w:tr>
      <w:tr w:rsidR="00546FB9" w:rsidRPr="00244AAA" w14:paraId="33A2B974" w14:textId="77777777" w:rsidTr="004F398E">
        <w:trPr>
          <w:trHeight w:val="220"/>
        </w:trPr>
        <w:tc>
          <w:tcPr>
            <w:tcW w:w="15388" w:type="dxa"/>
            <w:gridSpan w:val="8"/>
          </w:tcPr>
          <w:p w14:paraId="66645F23" w14:textId="77777777" w:rsidR="00546FB9" w:rsidRPr="007E77FC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ensitivity analyses in which the exposure 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alyz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tertiles</w:t>
            </w:r>
          </w:p>
        </w:tc>
      </w:tr>
      <w:tr w:rsidR="00546FB9" w:rsidRPr="00244AAA" w14:paraId="59B69210" w14:textId="77777777" w:rsidTr="004F398E">
        <w:trPr>
          <w:trHeight w:val="508"/>
        </w:trPr>
        <w:tc>
          <w:tcPr>
            <w:tcW w:w="4673" w:type="dxa"/>
            <w:gridSpan w:val="2"/>
            <w:tcBorders>
              <w:right w:val="single" w:sz="4" w:space="0" w:color="auto"/>
            </w:tcBorders>
            <w:vAlign w:val="bottom"/>
          </w:tcPr>
          <w:p w14:paraId="04B154A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ing for log-transformed Agatston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2098FBE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DC364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 [0.50-6.23], p=0.02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B1BD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1 [4.29-10.53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5088723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3516BE" w14:textId="77777777" w:rsidR="00546FB9" w:rsidRPr="000F3CC4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9 [1.57-8.62], p=0.005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B6465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 [-0.73-6.67], p=0.116</w:t>
            </w:r>
          </w:p>
        </w:tc>
      </w:tr>
      <w:tr w:rsidR="00546FB9" w:rsidRPr="00244AAA" w14:paraId="2D323608" w14:textId="77777777" w:rsidTr="004F398E">
        <w:trPr>
          <w:trHeight w:val="502"/>
        </w:trPr>
        <w:tc>
          <w:tcPr>
            <w:tcW w:w="46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0E4AB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ing for Agatston score categor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B549B87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DF767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 [0.50-6.22], p=0.021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086B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1 [4.29-10.53], p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4CC6835" w14:textId="77777777" w:rsidR="00546FB9" w:rsidRPr="0088696C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696C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C6714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9 [1.56-8.62], p=0.005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F56BB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 [-0.73-6.67], p=0.116</w:t>
            </w:r>
          </w:p>
        </w:tc>
      </w:tr>
    </w:tbl>
    <w:bookmarkEnd w:id="0"/>
    <w:p w14:paraId="7A4F8F9E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1</w:t>
      </w:r>
      <w:r w:rsidRPr="00244AAA">
        <w:rPr>
          <w:rFonts w:ascii="Times New Roman" w:hAnsi="Times New Roman" w:cs="Times New Roman"/>
        </w:rPr>
        <w:t xml:space="preserve"> Joint tests for age subgroup interactions: p=0.039 (IL-6); and p=0.911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5945A1E0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2</w:t>
      </w:r>
      <w:r w:rsidRPr="00244AAA">
        <w:rPr>
          <w:rFonts w:ascii="Times New Roman" w:hAnsi="Times New Roman" w:cs="Times New Roman"/>
        </w:rPr>
        <w:t xml:space="preserve"> Joint tests for ASCVD risk subgroup interactions: p=0.140 (IL-6); and p=0.599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5F5FE36B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3</w:t>
      </w:r>
      <w:r w:rsidRPr="00244AAA">
        <w:rPr>
          <w:rFonts w:ascii="Times New Roman" w:hAnsi="Times New Roman" w:cs="Times New Roman"/>
        </w:rPr>
        <w:t xml:space="preserve"> Joint tests for baseline eGFR subgroup interactions: p=0.073 (IL-6); and p=0.262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7CA45FED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4</w:t>
      </w:r>
      <w:r w:rsidRPr="00244AAA">
        <w:rPr>
          <w:rFonts w:ascii="Times New Roman" w:hAnsi="Times New Roman" w:cs="Times New Roman"/>
        </w:rPr>
        <w:t xml:space="preserve"> Joint tests for </w:t>
      </w:r>
      <w:proofErr w:type="spellStart"/>
      <w:r>
        <w:rPr>
          <w:rFonts w:ascii="Times New Roman" w:hAnsi="Times New Roman" w:cs="Times New Roman"/>
        </w:rPr>
        <w:t>glycemic</w:t>
      </w:r>
      <w:proofErr w:type="spellEnd"/>
      <w:r w:rsidRPr="00244AAA">
        <w:rPr>
          <w:rFonts w:ascii="Times New Roman" w:hAnsi="Times New Roman" w:cs="Times New Roman"/>
        </w:rPr>
        <w:t xml:space="preserve"> dysregulation subgroup interactions: p=0.374 (IL-6); and p=0.413 (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>)</w:t>
      </w:r>
    </w:p>
    <w:p w14:paraId="4901020E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Joint tests for sex subgroup interactions: p=0.015 (IL-6); and p=0.028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46B8AFC6" w14:textId="77777777" w:rsidR="00546FB9" w:rsidRPr="0050143E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Joint tests for hypertension subgroup interactions: p=0.213 (IL-6); and p=0.17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363C0CDB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7 </w:t>
      </w:r>
      <w:r>
        <w:rPr>
          <w:rFonts w:ascii="Times New Roman" w:hAnsi="Times New Roman" w:cs="Times New Roman"/>
        </w:rPr>
        <w:t xml:space="preserve">Joint tests fo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645 (IL-6); and 0.91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38C603CD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 xml:space="preserve">Joint tests for BMI-define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989 (IL-6); and 0.995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1F8CABF0" w14:textId="77777777" w:rsidR="00546FB9" w:rsidRPr="00271DD6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 xml:space="preserve">Joint tests for abdominal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712 (IL-6); and 0.473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72ACCF35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 xml:space="preserve"> Join tests for ethnicity subgroup interactions: p=0.178 (IL-6); p=0.22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6A9606DB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Join tests for binarily categorized coronary calcification subgroup interactions: p=0.006 (IL-6); p=0.39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18920143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>
        <w:rPr>
          <w:rFonts w:ascii="Times New Roman" w:hAnsi="Times New Roman" w:cs="Times New Roman"/>
        </w:rPr>
        <w:t xml:space="preserve"> Join tests for ordinally categorized coronary calcification subgroup interactions: p&lt;0.001 (IL-6); p=0.338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3C44D252" w14:textId="34472AED" w:rsidR="008B485D" w:rsidRPr="00546FB9" w:rsidRDefault="00546FB9" w:rsidP="00546FB9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</w:rPr>
        <w:t xml:space="preserve">BMI, body-mass index. </w:t>
      </w:r>
      <w:r w:rsidRPr="00244AAA">
        <w:rPr>
          <w:rFonts w:ascii="Times New Roman" w:hAnsi="Times New Roman" w:cs="Times New Roman"/>
        </w:rPr>
        <w:t xml:space="preserve">eGFR, estimated glomerular filtration rate. 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gh-sensitivity </w:t>
      </w:r>
      <w:r w:rsidRPr="00244AAA">
        <w:rPr>
          <w:rFonts w:ascii="Times New Roman" w:hAnsi="Times New Roman" w:cs="Times New Roman"/>
        </w:rPr>
        <w:t>C-reactive protein. IL-6, interleukin-6.</w:t>
      </w:r>
    </w:p>
    <w:p w14:paraId="551F31DB" w14:textId="77777777" w:rsidR="00546FB9" w:rsidRDefault="00546FB9" w:rsidP="008B485D">
      <w:pPr>
        <w:jc w:val="both"/>
        <w:rPr>
          <w:rFonts w:ascii="Times New Roman" w:hAnsi="Times New Roman" w:cs="Times New Roman"/>
          <w:lang w:val="en-US"/>
        </w:rPr>
      </w:pPr>
    </w:p>
    <w:p w14:paraId="28C88FA1" w14:textId="77777777" w:rsidR="00546FB9" w:rsidRDefault="00546FB9" w:rsidP="008B485D">
      <w:pPr>
        <w:jc w:val="both"/>
        <w:rPr>
          <w:rFonts w:ascii="Times New Roman" w:hAnsi="Times New Roman" w:cs="Times New Roman"/>
          <w:b/>
          <w:bCs/>
          <w:lang w:val="en-US"/>
        </w:rPr>
        <w:sectPr w:rsidR="00546FB9" w:rsidSect="00546FB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8C6BF37" w14:textId="47A5B93F" w:rsidR="008B485D" w:rsidRDefault="008B485D" w:rsidP="008B485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546FB9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Unadjusted estimated 10-year incidence of chronic kidney disease, stratified by tertiles of interleukin-6 and high-sensitivity C-reactive protein. All estimates are percentages. </w:t>
      </w:r>
      <w:r>
        <w:rPr>
          <w:rFonts w:ascii="Times New Roman" w:hAnsi="Times New Roman" w:cs="Times New Roman"/>
        </w:rPr>
        <w:t>Estimates in brackets are 95% confidenc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B485D" w14:paraId="1943D799" w14:textId="77777777" w:rsidTr="00546FB9">
        <w:tc>
          <w:tcPr>
            <w:tcW w:w="4649" w:type="dxa"/>
          </w:tcPr>
          <w:p w14:paraId="756A8280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9" w:type="dxa"/>
          </w:tcPr>
          <w:p w14:paraId="121D547A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leukin-6</w:t>
            </w:r>
          </w:p>
        </w:tc>
        <w:tc>
          <w:tcPr>
            <w:tcW w:w="4650" w:type="dxa"/>
          </w:tcPr>
          <w:p w14:paraId="0A3E760F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-sensitivity C-reactive protein</w:t>
            </w:r>
          </w:p>
        </w:tc>
      </w:tr>
      <w:tr w:rsidR="008B485D" w14:paraId="23CC1B07" w14:textId="77777777" w:rsidTr="00546FB9">
        <w:tc>
          <w:tcPr>
            <w:tcW w:w="4649" w:type="dxa"/>
          </w:tcPr>
          <w:p w14:paraId="5AB2BA42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1 (lowest)</w:t>
            </w:r>
          </w:p>
        </w:tc>
        <w:tc>
          <w:tcPr>
            <w:tcW w:w="4649" w:type="dxa"/>
          </w:tcPr>
          <w:p w14:paraId="15A0603A" w14:textId="51928EF9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1.6 [1.1-2.4]</w:t>
            </w:r>
          </w:p>
        </w:tc>
        <w:tc>
          <w:tcPr>
            <w:tcW w:w="4650" w:type="dxa"/>
          </w:tcPr>
          <w:p w14:paraId="44985A46" w14:textId="35169ADC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2.4 [1.7-3.4]</w:t>
            </w:r>
          </w:p>
        </w:tc>
      </w:tr>
      <w:tr w:rsidR="008B485D" w14:paraId="57AA058E" w14:textId="77777777" w:rsidTr="00546FB9">
        <w:tc>
          <w:tcPr>
            <w:tcW w:w="4649" w:type="dxa"/>
          </w:tcPr>
          <w:p w14:paraId="6835AF16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4649" w:type="dxa"/>
          </w:tcPr>
          <w:p w14:paraId="6E8ACD22" w14:textId="4B87EE3A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3.6 [2.7-4.7]</w:t>
            </w:r>
          </w:p>
        </w:tc>
        <w:tc>
          <w:tcPr>
            <w:tcW w:w="4650" w:type="dxa"/>
          </w:tcPr>
          <w:p w14:paraId="5DEC9200" w14:textId="26EEFFA1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3.9 [2.9-5.0]</w:t>
            </w:r>
          </w:p>
        </w:tc>
      </w:tr>
      <w:tr w:rsidR="008B485D" w14:paraId="41CD6646" w14:textId="77777777" w:rsidTr="00546FB9">
        <w:tc>
          <w:tcPr>
            <w:tcW w:w="4649" w:type="dxa"/>
          </w:tcPr>
          <w:p w14:paraId="30A40695" w14:textId="77777777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tile 3 (highest)</w:t>
            </w:r>
          </w:p>
        </w:tc>
        <w:tc>
          <w:tcPr>
            <w:tcW w:w="4649" w:type="dxa"/>
          </w:tcPr>
          <w:p w14:paraId="1F9D4E7C" w14:textId="3335EE8D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5.6 [4.4-6.9]</w:t>
            </w:r>
          </w:p>
        </w:tc>
        <w:tc>
          <w:tcPr>
            <w:tcW w:w="4650" w:type="dxa"/>
          </w:tcPr>
          <w:p w14:paraId="70D8A20B" w14:textId="07EB0159" w:rsidR="008B485D" w:rsidRDefault="008B485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1BC8">
              <w:rPr>
                <w:rFonts w:ascii="Times New Roman" w:hAnsi="Times New Roman" w:cs="Times New Roman"/>
              </w:rPr>
              <w:t>4.7 [3.7-5.9]</w:t>
            </w:r>
          </w:p>
        </w:tc>
      </w:tr>
    </w:tbl>
    <w:p w14:paraId="6E415B06" w14:textId="77777777" w:rsidR="008B485D" w:rsidRDefault="008B485D" w:rsidP="008B485D">
      <w:pPr>
        <w:jc w:val="both"/>
        <w:rPr>
          <w:rFonts w:ascii="Times New Roman" w:hAnsi="Times New Roman" w:cs="Times New Roman"/>
          <w:lang w:val="en-US"/>
        </w:rPr>
      </w:pPr>
    </w:p>
    <w:p w14:paraId="57163EF1" w14:textId="77777777" w:rsidR="00546FB9" w:rsidRDefault="00546FB9" w:rsidP="008B485D">
      <w:pPr>
        <w:jc w:val="both"/>
        <w:rPr>
          <w:rFonts w:ascii="Times New Roman" w:hAnsi="Times New Roman" w:cs="Times New Roman"/>
          <w:lang w:val="en-US"/>
        </w:rPr>
        <w:sectPr w:rsidR="00546FB9" w:rsidSect="008B48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1BB82A" w14:textId="73273BB8" w:rsidR="00546FB9" w:rsidRPr="00244AAA" w:rsidRDefault="00242673" w:rsidP="00546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6. </w:t>
      </w:r>
      <w:r w:rsidR="00546FB9" w:rsidRPr="00244AAA">
        <w:rPr>
          <w:rFonts w:ascii="Times New Roman" w:hAnsi="Times New Roman" w:cs="Times New Roman"/>
        </w:rPr>
        <w:t xml:space="preserve">Summary of </w:t>
      </w:r>
      <w:r w:rsidR="00546FB9">
        <w:rPr>
          <w:rFonts w:ascii="Times New Roman" w:hAnsi="Times New Roman" w:cs="Times New Roman"/>
        </w:rPr>
        <w:t>subgroup and sensitivity analyses</w:t>
      </w:r>
      <w:r w:rsidR="00546FB9" w:rsidRPr="00244AAA">
        <w:rPr>
          <w:rFonts w:ascii="Times New Roman" w:hAnsi="Times New Roman" w:cs="Times New Roman"/>
        </w:rPr>
        <w:t xml:space="preserve"> results for incident chronic kidney disease. All estimates are sub-hazard ratios. Bracketed numbers represent 95% confidence intervals.</w:t>
      </w:r>
      <w:r w:rsidR="00546FB9">
        <w:rPr>
          <w:rFonts w:ascii="Times New Roman" w:hAnsi="Times New Roman" w:cs="Times New Roman"/>
        </w:rPr>
        <w:t xml:space="preserve"> Only sensitivity analyses in which the exposure was </w:t>
      </w:r>
      <w:proofErr w:type="spellStart"/>
      <w:r w:rsidR="00546FB9">
        <w:rPr>
          <w:rFonts w:ascii="Times New Roman" w:hAnsi="Times New Roman" w:cs="Times New Roman"/>
        </w:rPr>
        <w:t>analyzed</w:t>
      </w:r>
      <w:proofErr w:type="spellEnd"/>
      <w:r w:rsidR="00546FB9">
        <w:rPr>
          <w:rFonts w:ascii="Times New Roman" w:hAnsi="Times New Roman" w:cs="Times New Roman"/>
        </w:rPr>
        <w:t xml:space="preserve"> in tertiles were summarized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531"/>
        <w:gridCol w:w="1276"/>
        <w:gridCol w:w="1842"/>
        <w:gridCol w:w="1843"/>
        <w:gridCol w:w="1276"/>
        <w:gridCol w:w="1843"/>
        <w:gridCol w:w="1926"/>
      </w:tblGrid>
      <w:tr w:rsidR="00546FB9" w:rsidRPr="00244AAA" w14:paraId="371CAF85" w14:textId="77777777" w:rsidTr="004F398E">
        <w:trPr>
          <w:trHeight w:val="300"/>
        </w:trPr>
        <w:tc>
          <w:tcPr>
            <w:tcW w:w="5382" w:type="dxa"/>
            <w:gridSpan w:val="2"/>
            <w:vMerge w:val="restart"/>
            <w:tcBorders>
              <w:right w:val="single" w:sz="4" w:space="0" w:color="auto"/>
            </w:tcBorders>
          </w:tcPr>
          <w:p w14:paraId="7074C5DF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6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7F911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5045" w:type="dxa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14:paraId="5A7AE128" w14:textId="77777777" w:rsidR="00546FB9" w:rsidRPr="00244AAA" w:rsidRDefault="00546FB9" w:rsidP="004F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  <w:proofErr w:type="spellEnd"/>
          </w:p>
        </w:tc>
      </w:tr>
      <w:tr w:rsidR="00546FB9" w:rsidRPr="00244AAA" w14:paraId="48FF8E81" w14:textId="77777777" w:rsidTr="004F398E">
        <w:trPr>
          <w:trHeight w:val="300"/>
        </w:trPr>
        <w:tc>
          <w:tcPr>
            <w:tcW w:w="5382" w:type="dxa"/>
            <w:gridSpan w:val="2"/>
            <w:vMerge/>
            <w:tcBorders>
              <w:right w:val="single" w:sz="4" w:space="0" w:color="auto"/>
            </w:tcBorders>
          </w:tcPr>
          <w:p w14:paraId="6286620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86C534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C4B53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160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7F384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</w:tc>
        <w:tc>
          <w:tcPr>
            <w:tcW w:w="1843" w:type="dxa"/>
            <w:noWrap/>
            <w:vAlign w:val="bottom"/>
            <w:hideMark/>
          </w:tcPr>
          <w:p w14:paraId="609FC48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926" w:type="dxa"/>
            <w:noWrap/>
            <w:vAlign w:val="bottom"/>
            <w:hideMark/>
          </w:tcPr>
          <w:p w14:paraId="6C425D3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l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</w:tr>
      <w:tr w:rsidR="00546FB9" w:rsidRPr="00244AAA" w14:paraId="2A31CA30" w14:textId="77777777" w:rsidTr="004F398E">
        <w:trPr>
          <w:trHeight w:val="300"/>
        </w:trPr>
        <w:tc>
          <w:tcPr>
            <w:tcW w:w="15388" w:type="dxa"/>
            <w:gridSpan w:val="8"/>
          </w:tcPr>
          <w:p w14:paraId="0F0ABE4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nalyses</w:t>
            </w:r>
          </w:p>
        </w:tc>
      </w:tr>
      <w:tr w:rsidR="00546FB9" w:rsidRPr="00244AAA" w14:paraId="12282C2F" w14:textId="77777777" w:rsidTr="004F398E">
        <w:trPr>
          <w:trHeight w:val="446"/>
        </w:trPr>
        <w:tc>
          <w:tcPr>
            <w:tcW w:w="851" w:type="dxa"/>
            <w:vMerge w:val="restart"/>
            <w:textDirection w:val="btLr"/>
          </w:tcPr>
          <w:p w14:paraId="53264F9B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  <w:hideMark/>
          </w:tcPr>
          <w:p w14:paraId="7FC8C1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≤60 years old at visit 1</w:t>
            </w:r>
          </w:p>
          <w:p w14:paraId="53BAF7E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2371; CRP: N=24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6C5C5C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2C40D06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[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2.72], p=0.03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D882E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 [1.41-3.65], p=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73773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4B1670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[0.77-2.03], p=0.367</w:t>
            </w:r>
          </w:p>
        </w:tc>
        <w:tc>
          <w:tcPr>
            <w:tcW w:w="1926" w:type="dxa"/>
            <w:noWrap/>
            <w:vAlign w:val="bottom"/>
          </w:tcPr>
          <w:p w14:paraId="54CB311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[0.82-2.25], p=0.238</w:t>
            </w:r>
          </w:p>
        </w:tc>
      </w:tr>
      <w:tr w:rsidR="00546FB9" w:rsidRPr="00244AAA" w14:paraId="196512E3" w14:textId="77777777" w:rsidTr="004F398E">
        <w:trPr>
          <w:trHeight w:val="454"/>
        </w:trPr>
        <w:tc>
          <w:tcPr>
            <w:tcW w:w="851" w:type="dxa"/>
            <w:vMerge/>
          </w:tcPr>
          <w:p w14:paraId="2A33CA3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  <w:hideMark/>
          </w:tcPr>
          <w:p w14:paraId="1FE149D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61 years old at visit 1</w:t>
            </w:r>
          </w:p>
          <w:p w14:paraId="20DB91B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2193; CRP: N=22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27282B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1E0E2AE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 [0.89-1.81], p=0.19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091D4F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 [0.96-2.01], p=0.08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A4B04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6A0C2AE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[0.72-1.31], p=0.858</w:t>
            </w:r>
          </w:p>
        </w:tc>
        <w:tc>
          <w:tcPr>
            <w:tcW w:w="1926" w:type="dxa"/>
            <w:noWrap/>
            <w:vAlign w:val="bottom"/>
          </w:tcPr>
          <w:p w14:paraId="6FD6AAD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[0.73-1.39], p=0.957</w:t>
            </w:r>
          </w:p>
        </w:tc>
      </w:tr>
      <w:tr w:rsidR="00546FB9" w:rsidRPr="00244AAA" w14:paraId="2A1DCF48" w14:textId="77777777" w:rsidTr="004F398E">
        <w:trPr>
          <w:trHeight w:val="462"/>
        </w:trPr>
        <w:tc>
          <w:tcPr>
            <w:tcW w:w="851" w:type="dxa"/>
            <w:vMerge w:val="restart"/>
            <w:textDirection w:val="btLr"/>
          </w:tcPr>
          <w:p w14:paraId="55925007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44AAA">
              <w:rPr>
                <w:rFonts w:ascii="Times New Roman" w:hAnsi="Times New Roman" w:cs="Times New Roman"/>
              </w:rPr>
              <w:t>ASCVD risk</w:t>
            </w:r>
            <w:r w:rsidRPr="00244A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6914F3E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&lt;5% 10-year ASCVD risk (IL-6: N=2479; CRP: N=25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3DE038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573AB36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 [0.93-2.63], p=0.095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020244D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 [1.16-3.31], p=0.0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2C171F8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0E2165D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[0.66-1.90], p=0.680</w:t>
            </w:r>
          </w:p>
        </w:tc>
        <w:tc>
          <w:tcPr>
            <w:tcW w:w="1926" w:type="dxa"/>
            <w:noWrap/>
            <w:vAlign w:val="bottom"/>
          </w:tcPr>
          <w:p w14:paraId="324C09B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 [0.71-2.08], p=0.468</w:t>
            </w:r>
          </w:p>
        </w:tc>
      </w:tr>
      <w:tr w:rsidR="00546FB9" w:rsidRPr="00244AAA" w14:paraId="596DC1D1" w14:textId="77777777" w:rsidTr="004F398E">
        <w:trPr>
          <w:trHeight w:val="328"/>
        </w:trPr>
        <w:tc>
          <w:tcPr>
            <w:tcW w:w="851" w:type="dxa"/>
            <w:vMerge/>
          </w:tcPr>
          <w:p w14:paraId="54A5C529" w14:textId="77777777" w:rsidR="00546FB9" w:rsidRPr="00244AAA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7689A51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hAnsi="Times New Roman" w:cs="Times New Roman"/>
              </w:rPr>
              <w:t>≥5% 10-year ASCVD risk (IL-6: N=2085; CRP: N=21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98F2C1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249C166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[0.93-1.97], p=0.11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31413E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 [1.06-2.23], p=0.0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44D793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B30E29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[0.71-1.32], p=0.837</w:t>
            </w:r>
          </w:p>
        </w:tc>
        <w:tc>
          <w:tcPr>
            <w:tcW w:w="1926" w:type="dxa"/>
            <w:noWrap/>
            <w:vAlign w:val="bottom"/>
          </w:tcPr>
          <w:p w14:paraId="0D7194F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 [0.82-1.59], p=0.422</w:t>
            </w:r>
          </w:p>
        </w:tc>
      </w:tr>
      <w:tr w:rsidR="00546FB9" w:rsidRPr="00244AAA" w14:paraId="54DBA1DE" w14:textId="77777777" w:rsidTr="004F398E">
        <w:trPr>
          <w:trHeight w:val="464"/>
        </w:trPr>
        <w:tc>
          <w:tcPr>
            <w:tcW w:w="851" w:type="dxa"/>
            <w:vMerge w:val="restart"/>
            <w:textDirection w:val="btLr"/>
          </w:tcPr>
          <w:p w14:paraId="62B15E31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eGFR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497773E3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&lt;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>(IL-6: N=3371; CRP: N=34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6A5AF7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1D4A616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 [1.06-1.98], p=0.021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9882E3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 [1.19-2.29], p=0.0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86301B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59450F8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[0.79-1.37], p=0.764</w:t>
            </w:r>
          </w:p>
        </w:tc>
        <w:tc>
          <w:tcPr>
            <w:tcW w:w="1926" w:type="dxa"/>
            <w:noWrap/>
            <w:vAlign w:val="bottom"/>
          </w:tcPr>
          <w:p w14:paraId="4972D17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[0.80-1.47], p=0.598</w:t>
            </w:r>
          </w:p>
        </w:tc>
      </w:tr>
      <w:tr w:rsidR="00546FB9" w:rsidRPr="00244AAA" w14:paraId="17B5FE8D" w14:textId="77777777" w:rsidTr="004F398E">
        <w:trPr>
          <w:trHeight w:val="330"/>
        </w:trPr>
        <w:tc>
          <w:tcPr>
            <w:tcW w:w="851" w:type="dxa"/>
            <w:vMerge/>
          </w:tcPr>
          <w:p w14:paraId="08DDAC5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3B299EFC" w14:textId="77777777" w:rsidR="00546FB9" w:rsidRPr="00C61DB8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Baseline eGFR ≥90 mL/min/1.73m</w:t>
            </w:r>
            <w:r w:rsidRPr="00C61DB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it-IT"/>
                <w14:ligatures w14:val="none"/>
              </w:rPr>
              <w:t xml:space="preserve">2 </w:t>
            </w:r>
            <w:r w:rsidRPr="00C61DB8">
              <w:rPr>
                <w:rFonts w:ascii="Times New Roman" w:hAnsi="Times New Roman" w:cs="Times New Roman"/>
                <w:lang w:val="it-IT"/>
              </w:rPr>
              <w:t>(IL-6: N=1193; CRP: N=12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6C4FC6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146AA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[0.73-2.72], p=0.3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CD4C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[0.88-3.25], p=0.11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5E8B81A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8FAAA3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 [0.64-2.21], p=0.571</w:t>
            </w:r>
          </w:p>
        </w:tc>
        <w:tc>
          <w:tcPr>
            <w:tcW w:w="1926" w:type="dxa"/>
            <w:noWrap/>
            <w:vAlign w:val="bottom"/>
          </w:tcPr>
          <w:p w14:paraId="33607D5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 [0.73-2.36], p=0.370</w:t>
            </w:r>
          </w:p>
        </w:tc>
      </w:tr>
      <w:tr w:rsidR="00546FB9" w:rsidRPr="00244AAA" w14:paraId="23B2314D" w14:textId="77777777" w:rsidTr="004F398E">
        <w:trPr>
          <w:trHeight w:val="905"/>
        </w:trPr>
        <w:tc>
          <w:tcPr>
            <w:tcW w:w="851" w:type="dxa"/>
            <w:vMerge w:val="restart"/>
            <w:textDirection w:val="btLr"/>
          </w:tcPr>
          <w:p w14:paraId="3BF32FAE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</w:t>
            </w: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7B78F27C" w14:textId="77777777" w:rsidR="00546FB9" w:rsidRPr="00621475" w:rsidRDefault="00546FB9" w:rsidP="004F39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>(IL-6: N=3465; CRP: N=35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9FB7BC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C951F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 [1.14-3.42], p=0.0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598F0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 [1.32-4.18], p=0.0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1BD0B86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313F8F2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[0.78-1.40], p=0.646</w:t>
            </w:r>
          </w:p>
        </w:tc>
        <w:tc>
          <w:tcPr>
            <w:tcW w:w="1926" w:type="dxa"/>
            <w:noWrap/>
            <w:vAlign w:val="bottom"/>
          </w:tcPr>
          <w:p w14:paraId="6E6494E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[0.70-1.41], p=0.964</w:t>
            </w:r>
          </w:p>
        </w:tc>
      </w:tr>
      <w:tr w:rsidR="00546FB9" w:rsidRPr="00244AAA" w14:paraId="73DE7486" w14:textId="77777777" w:rsidTr="004F398E">
        <w:trPr>
          <w:trHeight w:val="845"/>
        </w:trPr>
        <w:tc>
          <w:tcPr>
            <w:tcW w:w="851" w:type="dxa"/>
            <w:vMerge/>
          </w:tcPr>
          <w:p w14:paraId="061A0B5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30322DE6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mic</w:t>
            </w:r>
            <w:proofErr w:type="spellEnd"/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ysregulation </w:t>
            </w:r>
            <w:r w:rsidRPr="00621475">
              <w:rPr>
                <w:rFonts w:ascii="Times New Roman" w:hAnsi="Times New Roman" w:cs="Times New Roman"/>
              </w:rPr>
              <w:t>(IL-6: N=1099; CRP: N=11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0179ED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360A4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 [0.89-1.74], p=0.2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35340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 [0.94-1.92], p=0.1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5519386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43965F3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[0.68-1.59], p=0.859</w:t>
            </w:r>
          </w:p>
        </w:tc>
        <w:tc>
          <w:tcPr>
            <w:tcW w:w="1926" w:type="dxa"/>
            <w:noWrap/>
            <w:vAlign w:val="bottom"/>
          </w:tcPr>
          <w:p w14:paraId="7ACF0AC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[0.87-2.13], p=0.175</w:t>
            </w:r>
          </w:p>
        </w:tc>
      </w:tr>
      <w:tr w:rsidR="00546FB9" w:rsidRPr="00244AAA" w14:paraId="51FC902A" w14:textId="77777777" w:rsidTr="00546FB9">
        <w:trPr>
          <w:cantSplit/>
          <w:trHeight w:val="647"/>
        </w:trPr>
        <w:tc>
          <w:tcPr>
            <w:tcW w:w="851" w:type="dxa"/>
            <w:vMerge w:val="restart"/>
            <w:textDirection w:val="btLr"/>
          </w:tcPr>
          <w:p w14:paraId="382923E7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1D532C10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412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47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ACE1EC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80992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 [1.13-2.21], p=0.0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F6E1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 [1.13-2.33], p=0.0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3AF3FC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52F4DF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[0.83-1.50], p=0.487</w:t>
            </w:r>
          </w:p>
        </w:tc>
        <w:tc>
          <w:tcPr>
            <w:tcW w:w="1926" w:type="dxa"/>
            <w:noWrap/>
            <w:vAlign w:val="bottom"/>
          </w:tcPr>
          <w:p w14:paraId="32CF33A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 [0.83-1.60], p=0.406</w:t>
            </w:r>
          </w:p>
        </w:tc>
      </w:tr>
      <w:tr w:rsidR="00546FB9" w:rsidRPr="00244AAA" w14:paraId="0F15EAB7" w14:textId="77777777" w:rsidTr="00546FB9">
        <w:trPr>
          <w:cantSplit/>
          <w:trHeight w:val="699"/>
        </w:trPr>
        <w:tc>
          <w:tcPr>
            <w:tcW w:w="851" w:type="dxa"/>
            <w:vMerge/>
          </w:tcPr>
          <w:p w14:paraId="61336B94" w14:textId="77777777" w:rsidR="00546FB9" w:rsidRPr="00244AAA" w:rsidRDefault="00546FB9" w:rsidP="004F398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0CB3022F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male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152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194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A676A6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69435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 [0.68-1.94], p=0.6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91F3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 [1.02-2.93], p=0.04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2940880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BAF742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[0.53-1.44], p=0.600</w:t>
            </w:r>
          </w:p>
        </w:tc>
        <w:tc>
          <w:tcPr>
            <w:tcW w:w="1926" w:type="dxa"/>
            <w:noWrap/>
            <w:vAlign w:val="bottom"/>
          </w:tcPr>
          <w:p w14:paraId="0507961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[0.59-1.52], p=0.845</w:t>
            </w:r>
          </w:p>
        </w:tc>
      </w:tr>
      <w:tr w:rsidR="00546FB9" w:rsidRPr="00244AAA" w14:paraId="5D4D73B3" w14:textId="77777777" w:rsidTr="00546FB9">
        <w:trPr>
          <w:trHeight w:val="978"/>
        </w:trPr>
        <w:tc>
          <w:tcPr>
            <w:tcW w:w="851" w:type="dxa"/>
            <w:vMerge w:val="restart"/>
            <w:textDirection w:val="btLr"/>
          </w:tcPr>
          <w:p w14:paraId="56DA39B5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0CE4BCAF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739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78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E27369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659DA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[0.99-2.34], p=0.05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E4AB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 [1.07-2.62], p=0.0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66642A2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BB265A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17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 [0.90-2.11], p=0.143</w:t>
            </w:r>
          </w:p>
        </w:tc>
        <w:tc>
          <w:tcPr>
            <w:tcW w:w="1926" w:type="dxa"/>
            <w:noWrap/>
            <w:vAlign w:val="bottom"/>
          </w:tcPr>
          <w:p w14:paraId="75F1EE3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[0.79-1.98], p=0.342</w:t>
            </w:r>
          </w:p>
        </w:tc>
      </w:tr>
      <w:tr w:rsidR="00546FB9" w:rsidRPr="00244AAA" w14:paraId="34E72CE2" w14:textId="77777777" w:rsidTr="00546FB9">
        <w:trPr>
          <w:trHeight w:val="1018"/>
        </w:trPr>
        <w:tc>
          <w:tcPr>
            <w:tcW w:w="851" w:type="dxa"/>
            <w:vMerge/>
          </w:tcPr>
          <w:p w14:paraId="7F5C764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1931D92F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hypertension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825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875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865A8D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0AB52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 [0.98-2.09], p=0.0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4F88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 [1.14-2.48], p=0.0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5D4F3EF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442E6C9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[0.67-1.24], p=0.552</w:t>
            </w:r>
          </w:p>
        </w:tc>
        <w:tc>
          <w:tcPr>
            <w:tcW w:w="1926" w:type="dxa"/>
            <w:noWrap/>
            <w:vAlign w:val="bottom"/>
          </w:tcPr>
          <w:p w14:paraId="440953F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[0.75-1.44], p=0.827</w:t>
            </w:r>
          </w:p>
        </w:tc>
      </w:tr>
      <w:tr w:rsidR="00546FB9" w:rsidRPr="00244AAA" w14:paraId="3C207DA0" w14:textId="77777777" w:rsidTr="004F398E">
        <w:trPr>
          <w:trHeight w:val="977"/>
        </w:trPr>
        <w:tc>
          <w:tcPr>
            <w:tcW w:w="851" w:type="dxa"/>
            <w:vMerge w:val="restart"/>
            <w:textDirection w:val="btLr"/>
          </w:tcPr>
          <w:p w14:paraId="23B1A123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707F76AE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033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059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4F8EF8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0A649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 [0.66-2.19], p=0.5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0C39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[0.43-2.02], p=0.8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481BC16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6BD6A46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 [0.66-2.45], p=0.471</w:t>
            </w:r>
          </w:p>
        </w:tc>
        <w:tc>
          <w:tcPr>
            <w:tcW w:w="1926" w:type="dxa"/>
            <w:noWrap/>
            <w:vAlign w:val="bottom"/>
          </w:tcPr>
          <w:p w14:paraId="246E723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[0.37-1.91], p=0.684</w:t>
            </w:r>
          </w:p>
        </w:tc>
      </w:tr>
      <w:tr w:rsidR="00546FB9" w:rsidRPr="00244AAA" w14:paraId="3283ADAB" w14:textId="77777777" w:rsidTr="004F398E">
        <w:trPr>
          <w:trHeight w:val="977"/>
        </w:trPr>
        <w:tc>
          <w:tcPr>
            <w:tcW w:w="851" w:type="dxa"/>
            <w:vMerge/>
          </w:tcPr>
          <w:p w14:paraId="45802E3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61795AE1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obesity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3531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3605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7A0495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2AAC7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 [1.04-1.97], p=0.0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7B9A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 [1.25-2.40], p=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520A4D1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03CCDF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[0.75-1.30], p=0.926</w:t>
            </w:r>
          </w:p>
        </w:tc>
        <w:tc>
          <w:tcPr>
            <w:tcW w:w="1926" w:type="dxa"/>
            <w:noWrap/>
            <w:vAlign w:val="bottom"/>
          </w:tcPr>
          <w:p w14:paraId="67B554D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[0.81-1.46], p=0.566</w:t>
            </w:r>
          </w:p>
        </w:tc>
      </w:tr>
      <w:tr w:rsidR="00546FB9" w:rsidRPr="00244AAA" w14:paraId="0DCAB3E5" w14:textId="77777777" w:rsidTr="00546FB9">
        <w:trPr>
          <w:trHeight w:val="988"/>
        </w:trPr>
        <w:tc>
          <w:tcPr>
            <w:tcW w:w="851" w:type="dxa"/>
            <w:vMerge w:val="restart"/>
            <w:textDirection w:val="btLr"/>
          </w:tcPr>
          <w:p w14:paraId="00AA4780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-defined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1F85ACD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0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64404C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7726E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[0.87-2.67], p=0.1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B884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[0.48-2.12], p=0.97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43475C37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3A976B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 [0.71-2.40], p=0.398</w:t>
            </w:r>
          </w:p>
        </w:tc>
        <w:tc>
          <w:tcPr>
            <w:tcW w:w="1926" w:type="dxa"/>
            <w:noWrap/>
            <w:vAlign w:val="bottom"/>
          </w:tcPr>
          <w:p w14:paraId="373BD79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[0.54-2.12], p=0.845</w:t>
            </w:r>
          </w:p>
        </w:tc>
      </w:tr>
      <w:tr w:rsidR="00546FB9" w:rsidRPr="00244AAA" w14:paraId="447A4316" w14:textId="77777777" w:rsidTr="00546FB9">
        <w:trPr>
          <w:trHeight w:val="974"/>
        </w:trPr>
        <w:tc>
          <w:tcPr>
            <w:tcW w:w="851" w:type="dxa"/>
            <w:vMerge/>
          </w:tcPr>
          <w:p w14:paraId="34640B3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7D0F319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BMI-defined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64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AED79C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662CC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 [0.99-1.89], p=0.0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175F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 [1.24-2.39], p=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6BA72EC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07B9EB3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[0.73-1.28], p=0.810</w:t>
            </w:r>
          </w:p>
        </w:tc>
        <w:tc>
          <w:tcPr>
            <w:tcW w:w="1926" w:type="dxa"/>
            <w:noWrap/>
            <w:vAlign w:val="bottom"/>
          </w:tcPr>
          <w:p w14:paraId="0281B14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[0.80-1.44], p=0.647</w:t>
            </w:r>
          </w:p>
        </w:tc>
      </w:tr>
      <w:tr w:rsidR="00546FB9" w:rsidRPr="00244AAA" w14:paraId="6D16C4AB" w14:textId="77777777" w:rsidTr="00546FB9">
        <w:trPr>
          <w:trHeight w:val="984"/>
        </w:trPr>
        <w:tc>
          <w:tcPr>
            <w:tcW w:w="851" w:type="dxa"/>
            <w:vMerge w:val="restart"/>
            <w:textDirection w:val="btLr"/>
          </w:tcPr>
          <w:p w14:paraId="216C847A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 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5B2312D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6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1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B977A4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3A04E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[1.13-2.53], p=0.0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9E98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 [0.88-2.24], p=0.1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3E1C0C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6AE7EF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[0.70-1.57], p=0.800</w:t>
            </w:r>
          </w:p>
        </w:tc>
        <w:tc>
          <w:tcPr>
            <w:tcW w:w="1926" w:type="dxa"/>
            <w:noWrap/>
            <w:vAlign w:val="bottom"/>
          </w:tcPr>
          <w:p w14:paraId="1F49CBA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 [0.78-1.92], p=0.391</w:t>
            </w:r>
          </w:p>
        </w:tc>
      </w:tr>
      <w:tr w:rsidR="00546FB9" w:rsidRPr="00244AAA" w14:paraId="5EF0ECCD" w14:textId="77777777" w:rsidTr="00546FB9">
        <w:trPr>
          <w:trHeight w:val="985"/>
        </w:trPr>
        <w:tc>
          <w:tcPr>
            <w:tcW w:w="851" w:type="dxa"/>
            <w:vMerge/>
          </w:tcPr>
          <w:p w14:paraId="1D83CFC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64C5EDD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bdominal obesity 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IL-6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8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3</w:t>
            </w:r>
            <w:r w:rsidRPr="00596B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8430D75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67F0A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[0.89-1.99], p=0.1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75A5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 [1.19-2.72], p=0.0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0A2374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5A2FF0B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[0.73-1.43], p=0.908</w:t>
            </w:r>
          </w:p>
        </w:tc>
        <w:tc>
          <w:tcPr>
            <w:tcW w:w="1926" w:type="dxa"/>
            <w:noWrap/>
            <w:vAlign w:val="bottom"/>
          </w:tcPr>
          <w:p w14:paraId="7C33813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[0.74-1.43], p=0.875</w:t>
            </w:r>
          </w:p>
        </w:tc>
      </w:tr>
      <w:tr w:rsidR="00546FB9" w:rsidRPr="00244AAA" w14:paraId="4B305B41" w14:textId="77777777" w:rsidTr="00546FB9">
        <w:trPr>
          <w:trHeight w:val="971"/>
        </w:trPr>
        <w:tc>
          <w:tcPr>
            <w:tcW w:w="851" w:type="dxa"/>
            <w:vMerge w:val="restart"/>
            <w:textDirection w:val="btLr"/>
          </w:tcPr>
          <w:p w14:paraId="5BB95BCC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71038D74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949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973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0568E0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92A7B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 [1.01-2.38], p=0.0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9BC4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 [1.11-2.71], p=0.01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DF9AA1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E001A1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[0.91-1.96], p=0.142</w:t>
            </w:r>
          </w:p>
        </w:tc>
        <w:tc>
          <w:tcPr>
            <w:tcW w:w="1926" w:type="dxa"/>
            <w:noWrap/>
            <w:vAlign w:val="bottom"/>
          </w:tcPr>
          <w:p w14:paraId="54F4B77F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[0.67-1.68], p=0.786</w:t>
            </w:r>
          </w:p>
        </w:tc>
      </w:tr>
      <w:tr w:rsidR="00546FB9" w:rsidRPr="00244AAA" w14:paraId="0FD50EB9" w14:textId="77777777" w:rsidTr="00546FB9">
        <w:trPr>
          <w:trHeight w:val="984"/>
        </w:trPr>
        <w:tc>
          <w:tcPr>
            <w:tcW w:w="851" w:type="dxa"/>
            <w:vMerge/>
          </w:tcPr>
          <w:p w14:paraId="1929977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6BA49BAD" w14:textId="77777777" w:rsidR="00546FB9" w:rsidRPr="00621475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n-White participants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615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691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4F527D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05736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 [0.93-1.96], p=0.1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87D7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 [1.08-2.31], p=0.0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4626300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3D7CBAE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 [0.62-1.21], p=0.401</w:t>
            </w:r>
          </w:p>
        </w:tc>
        <w:tc>
          <w:tcPr>
            <w:tcW w:w="1926" w:type="dxa"/>
            <w:noWrap/>
            <w:vAlign w:val="bottom"/>
          </w:tcPr>
          <w:p w14:paraId="751A5FA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 [0.78-1.53], p=0.592</w:t>
            </w:r>
          </w:p>
        </w:tc>
      </w:tr>
      <w:tr w:rsidR="00546FB9" w:rsidRPr="00244AAA" w14:paraId="6507B5C6" w14:textId="77777777" w:rsidTr="004F398E">
        <w:trPr>
          <w:trHeight w:val="1129"/>
        </w:trPr>
        <w:tc>
          <w:tcPr>
            <w:tcW w:w="851" w:type="dxa"/>
            <w:vMerge w:val="restart"/>
            <w:textDirection w:val="btLr"/>
          </w:tcPr>
          <w:p w14:paraId="7BA27C63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calcification (binary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238AD01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394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441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F5E9C9D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AAEFB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 [0.98-2.34], p=0.0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B915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[1.09-2.63], p=0.0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1C4214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4C3D9D1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[0.61-1.50], p=0.862</w:t>
            </w:r>
          </w:p>
        </w:tc>
        <w:tc>
          <w:tcPr>
            <w:tcW w:w="1926" w:type="dxa"/>
            <w:noWrap/>
            <w:vAlign w:val="bottom"/>
          </w:tcPr>
          <w:p w14:paraId="72C0AF0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 [0.90-2.18], p=0.133</w:t>
            </w:r>
          </w:p>
        </w:tc>
      </w:tr>
      <w:tr w:rsidR="00546FB9" w:rsidRPr="00244AAA" w14:paraId="03EF7683" w14:textId="77777777" w:rsidTr="004F398E">
        <w:trPr>
          <w:trHeight w:val="1258"/>
        </w:trPr>
        <w:tc>
          <w:tcPr>
            <w:tcW w:w="851" w:type="dxa"/>
            <w:vMerge/>
          </w:tcPr>
          <w:p w14:paraId="73D54E1C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5922789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&gt;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17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223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A7817D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37395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 [0.94-2.00], p=0.0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ECAB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 [1.11-2.44], p=0.01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FD2C23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371909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[0.79-1.47], p=0.645</w:t>
            </w:r>
          </w:p>
        </w:tc>
        <w:tc>
          <w:tcPr>
            <w:tcW w:w="1926" w:type="dxa"/>
            <w:noWrap/>
            <w:vAlign w:val="bottom"/>
          </w:tcPr>
          <w:p w14:paraId="56C5F90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[0.70-1.38], p=0.914</w:t>
            </w:r>
          </w:p>
        </w:tc>
      </w:tr>
      <w:tr w:rsidR="00546FB9" w:rsidRPr="00244AAA" w14:paraId="3C661F25" w14:textId="77777777" w:rsidTr="004F398E">
        <w:trPr>
          <w:trHeight w:val="836"/>
        </w:trPr>
        <w:tc>
          <w:tcPr>
            <w:tcW w:w="851" w:type="dxa"/>
            <w:vMerge w:val="restart"/>
            <w:textDirection w:val="btLr"/>
          </w:tcPr>
          <w:p w14:paraId="14A22176" w14:textId="77777777" w:rsidR="00546FB9" w:rsidRPr="00244AAA" w:rsidRDefault="00546FB9" w:rsidP="004F39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oronary calcification (ordina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</w:t>
            </w: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2AEA633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2394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2441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CEDFDE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32E34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 [0.98-2.34], p=0.0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622F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[1.09-2.63], p=0.0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25B72C9A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F36DA7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[0.61-1.50], p=0.862</w:t>
            </w:r>
          </w:p>
        </w:tc>
        <w:tc>
          <w:tcPr>
            <w:tcW w:w="1926" w:type="dxa"/>
            <w:noWrap/>
            <w:vAlign w:val="bottom"/>
          </w:tcPr>
          <w:p w14:paraId="7669301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 [0.90-2.18], p=0.133</w:t>
            </w:r>
          </w:p>
        </w:tc>
      </w:tr>
      <w:tr w:rsidR="00546FB9" w:rsidRPr="00244AAA" w14:paraId="0A6EAA6E" w14:textId="77777777" w:rsidTr="004F398E">
        <w:trPr>
          <w:trHeight w:val="847"/>
        </w:trPr>
        <w:tc>
          <w:tcPr>
            <w:tcW w:w="851" w:type="dxa"/>
            <w:vMerge/>
          </w:tcPr>
          <w:p w14:paraId="34C5AAF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1E3D1F2D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&gt;0 to &lt;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118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200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9E1B97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950C4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 [0.73-2.29], p=0.38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5F2C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 [1.13-3.62], p=0.0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373F084B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082DFCD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[0.62-1.70], p=0.914</w:t>
            </w:r>
          </w:p>
        </w:tc>
        <w:tc>
          <w:tcPr>
            <w:tcW w:w="1926" w:type="dxa"/>
            <w:noWrap/>
            <w:vAlign w:val="bottom"/>
          </w:tcPr>
          <w:p w14:paraId="6749848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[0.59-1.66], p=0.964</w:t>
            </w:r>
          </w:p>
        </w:tc>
      </w:tr>
      <w:tr w:rsidR="00546FB9" w:rsidRPr="00244AAA" w14:paraId="6C51F675" w14:textId="77777777" w:rsidTr="004F398E">
        <w:trPr>
          <w:trHeight w:val="701"/>
        </w:trPr>
        <w:tc>
          <w:tcPr>
            <w:tcW w:w="851" w:type="dxa"/>
            <w:vMerge/>
          </w:tcPr>
          <w:p w14:paraId="528D00F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31" w:type="dxa"/>
            <w:tcBorders>
              <w:right w:val="single" w:sz="4" w:space="0" w:color="auto"/>
            </w:tcBorders>
            <w:vAlign w:val="bottom"/>
          </w:tcPr>
          <w:p w14:paraId="066A2C9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Agatston score of ≥100 </w:t>
            </w:r>
            <w:r w:rsidRPr="00621475">
              <w:rPr>
                <w:rFonts w:ascii="Times New Roman" w:hAnsi="Times New Roman" w:cs="Times New Roman"/>
              </w:rPr>
              <w:t>(IL-6: N=</w:t>
            </w:r>
            <w:r>
              <w:rPr>
                <w:rFonts w:ascii="Times New Roman" w:hAnsi="Times New Roman" w:cs="Times New Roman"/>
              </w:rPr>
              <w:t>990</w:t>
            </w:r>
            <w:r w:rsidRPr="0062147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hs</w:t>
            </w:r>
            <w:r w:rsidRPr="00621475">
              <w:rPr>
                <w:rFonts w:ascii="Times New Roman" w:hAnsi="Times New Roman" w:cs="Times New Roman"/>
              </w:rPr>
              <w:t>CRP</w:t>
            </w:r>
            <w:proofErr w:type="spellEnd"/>
            <w:r w:rsidRPr="00621475">
              <w:rPr>
                <w:rFonts w:ascii="Times New Roman" w:hAnsi="Times New Roman" w:cs="Times New Roman"/>
              </w:rPr>
              <w:t>: N=</w:t>
            </w:r>
            <w:r>
              <w:rPr>
                <w:rFonts w:ascii="Times New Roman" w:hAnsi="Times New Roman" w:cs="Times New Roman"/>
              </w:rPr>
              <w:t>1023</w:t>
            </w:r>
            <w:r w:rsidRPr="006214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23D6D2E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924CC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 [0.73-2.12], p=0.4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97A08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[0.76-2.33], p=0.32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5FF5D379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4BEBBF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[0.71-1.67], p=0.681</w:t>
            </w:r>
          </w:p>
        </w:tc>
        <w:tc>
          <w:tcPr>
            <w:tcW w:w="1926" w:type="dxa"/>
            <w:noWrap/>
            <w:vAlign w:val="bottom"/>
          </w:tcPr>
          <w:p w14:paraId="543E125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[0.63-1.61], p=0.978</w:t>
            </w:r>
          </w:p>
        </w:tc>
      </w:tr>
      <w:tr w:rsidR="00546FB9" w:rsidRPr="00244AAA" w14:paraId="129ECB29" w14:textId="77777777" w:rsidTr="004F398E">
        <w:trPr>
          <w:trHeight w:val="308"/>
        </w:trPr>
        <w:tc>
          <w:tcPr>
            <w:tcW w:w="15388" w:type="dxa"/>
            <w:gridSpan w:val="8"/>
          </w:tcPr>
          <w:p w14:paraId="1F68CD75" w14:textId="77777777" w:rsidR="00546FB9" w:rsidRPr="004512CB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1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itivity anal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  <w:r w:rsidRPr="00451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which the exposure 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alyz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tertiles</w:t>
            </w:r>
          </w:p>
        </w:tc>
      </w:tr>
      <w:tr w:rsidR="00546FB9" w:rsidRPr="00244AAA" w14:paraId="3EE7BF3C" w14:textId="77777777" w:rsidTr="004F398E">
        <w:trPr>
          <w:trHeight w:val="570"/>
        </w:trPr>
        <w:tc>
          <w:tcPr>
            <w:tcW w:w="5382" w:type="dxa"/>
            <w:gridSpan w:val="2"/>
            <w:tcBorders>
              <w:right w:val="single" w:sz="4" w:space="0" w:color="auto"/>
            </w:tcBorders>
            <w:vAlign w:val="bottom"/>
          </w:tcPr>
          <w:p w14:paraId="70E4AC9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ing for log-transformed Agatston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FBD649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C8989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[1.07-1.88], p=0.0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2F1B5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 [1.21-2.17], p=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94F9B94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4E1022C1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[0.82-1.34], p=0.717</w:t>
            </w:r>
          </w:p>
        </w:tc>
        <w:tc>
          <w:tcPr>
            <w:tcW w:w="1926" w:type="dxa"/>
            <w:noWrap/>
            <w:vAlign w:val="bottom"/>
          </w:tcPr>
          <w:p w14:paraId="5C122379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 [0.84-1.43], p=0.491</w:t>
            </w:r>
          </w:p>
        </w:tc>
      </w:tr>
      <w:tr w:rsidR="00546FB9" w:rsidRPr="00244AAA" w14:paraId="25C7592A" w14:textId="77777777" w:rsidTr="004F398E">
        <w:trPr>
          <w:trHeight w:val="564"/>
        </w:trPr>
        <w:tc>
          <w:tcPr>
            <w:tcW w:w="5382" w:type="dxa"/>
            <w:gridSpan w:val="2"/>
            <w:tcBorders>
              <w:right w:val="single" w:sz="4" w:space="0" w:color="auto"/>
            </w:tcBorders>
            <w:vAlign w:val="bottom"/>
          </w:tcPr>
          <w:p w14:paraId="5BA0385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ing for Agatston score categor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C9D34E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031B3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[1.06-1.87], p=0.0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9027F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 [1.21-2.16], p=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621AE56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5529D7C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[0.82-1.34], p=0.717</w:t>
            </w:r>
          </w:p>
        </w:tc>
        <w:tc>
          <w:tcPr>
            <w:tcW w:w="1926" w:type="dxa"/>
            <w:noWrap/>
            <w:vAlign w:val="bottom"/>
          </w:tcPr>
          <w:p w14:paraId="4148ED6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[0.84-1.43], p=0.505</w:t>
            </w:r>
          </w:p>
        </w:tc>
      </w:tr>
      <w:tr w:rsidR="00546FB9" w:rsidRPr="00244AAA" w14:paraId="39B14950" w14:textId="77777777" w:rsidTr="004F398E">
        <w:trPr>
          <w:trHeight w:val="695"/>
        </w:trPr>
        <w:tc>
          <w:tcPr>
            <w:tcW w:w="5382" w:type="dxa"/>
            <w:gridSpan w:val="2"/>
            <w:tcBorders>
              <w:right w:val="single" w:sz="4" w:space="0" w:color="auto"/>
            </w:tcBorders>
            <w:vAlign w:val="bottom"/>
          </w:tcPr>
          <w:p w14:paraId="6BB4593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soring incident CKD which occurred within three years of exam 1 (number of incident CKD cases censored: N=16 (IL-6) and N=17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0CEFB88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94499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[1.07-1.88], p=0.0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77CF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 [1.19-2.14], p=0.0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63E12E8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50C22A92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[0.80-1.33], p=0.816</w:t>
            </w:r>
          </w:p>
        </w:tc>
        <w:tc>
          <w:tcPr>
            <w:tcW w:w="1926" w:type="dxa"/>
            <w:noWrap/>
            <w:vAlign w:val="bottom"/>
          </w:tcPr>
          <w:p w14:paraId="43E8166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 [0.85-1.46], p=0.434</w:t>
            </w:r>
          </w:p>
        </w:tc>
      </w:tr>
      <w:tr w:rsidR="00546FB9" w:rsidRPr="00244AAA" w14:paraId="77BCC4A7" w14:textId="77777777" w:rsidTr="004F398E">
        <w:trPr>
          <w:trHeight w:val="705"/>
        </w:trPr>
        <w:tc>
          <w:tcPr>
            <w:tcW w:w="5382" w:type="dxa"/>
            <w:gridSpan w:val="2"/>
            <w:tcBorders>
              <w:right w:val="single" w:sz="4" w:space="0" w:color="auto"/>
            </w:tcBorders>
            <w:vAlign w:val="bottom"/>
          </w:tcPr>
          <w:p w14:paraId="61564340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soring incident CKD which occurred within five years of exam 1 (number of incident CKD cases censored: N=55 (IL-6) and N=60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55EC92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572A37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 [1.00-1.80], p=0.0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B6C68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 [1.10-2.03], p=0.0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6A7A7EE3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7862B1A3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[0.77-1.30], p=0.988</w:t>
            </w:r>
          </w:p>
        </w:tc>
        <w:tc>
          <w:tcPr>
            <w:tcW w:w="1926" w:type="dxa"/>
            <w:noWrap/>
            <w:vAlign w:val="bottom"/>
          </w:tcPr>
          <w:p w14:paraId="7D45BEFC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[0.81-1.41], p=0.645</w:t>
            </w:r>
          </w:p>
        </w:tc>
      </w:tr>
      <w:tr w:rsidR="00546FB9" w:rsidRPr="00244AAA" w14:paraId="75A8056E" w14:textId="77777777" w:rsidTr="004F398E">
        <w:trPr>
          <w:trHeight w:val="705"/>
        </w:trPr>
        <w:tc>
          <w:tcPr>
            <w:tcW w:w="5382" w:type="dxa"/>
            <w:gridSpan w:val="2"/>
            <w:tcBorders>
              <w:right w:val="single" w:sz="4" w:space="0" w:color="auto"/>
            </w:tcBorders>
            <w:vAlign w:val="bottom"/>
          </w:tcPr>
          <w:p w14:paraId="1FD1254B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soring at MACE which occurred within three years of exam 1 without prior incident CKD (number of cases censored: N=80 (IL-6) and N=83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5907401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01BF285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 [1.05-1.86], p=0.023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D7AC974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 [1.18-2.14], p=0.0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0A8F1DB2" w14:textId="77777777" w:rsidR="00546FB9" w:rsidRPr="00244AAA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4A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843" w:type="dxa"/>
            <w:noWrap/>
            <w:vAlign w:val="bottom"/>
          </w:tcPr>
          <w:p w14:paraId="2F72E2C6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 [0.82-1.37], p=0.666</w:t>
            </w:r>
          </w:p>
        </w:tc>
        <w:tc>
          <w:tcPr>
            <w:tcW w:w="1926" w:type="dxa"/>
            <w:noWrap/>
            <w:vAlign w:val="bottom"/>
          </w:tcPr>
          <w:p w14:paraId="657286BE" w14:textId="77777777" w:rsidR="00546FB9" w:rsidRDefault="00546FB9" w:rsidP="004F3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[0.85-1.48], p=0.412</w:t>
            </w:r>
          </w:p>
        </w:tc>
      </w:tr>
    </w:tbl>
    <w:p w14:paraId="49E54811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1</w:t>
      </w:r>
      <w:r w:rsidRPr="00244AAA">
        <w:rPr>
          <w:rFonts w:ascii="Times New Roman" w:hAnsi="Times New Roman" w:cs="Times New Roman"/>
        </w:rPr>
        <w:t xml:space="preserve"> Joint tests for age subgroup interactions: p=0.541 (IL-6); and p=0.567 (CRP)</w:t>
      </w:r>
    </w:p>
    <w:p w14:paraId="7C0A9ECC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2</w:t>
      </w:r>
      <w:r w:rsidRPr="00244AAA">
        <w:rPr>
          <w:rFonts w:ascii="Times New Roman" w:hAnsi="Times New Roman" w:cs="Times New Roman"/>
        </w:rPr>
        <w:t xml:space="preserve"> Joint tests for ASCVD risk subgroup interactions: p=0.590 (IL-6); and p=0.576 (CRP)</w:t>
      </w:r>
    </w:p>
    <w:p w14:paraId="3E7AE428" w14:textId="77777777" w:rsidR="00546FB9" w:rsidRPr="00244AAA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3</w:t>
      </w:r>
      <w:r w:rsidRPr="00244AAA">
        <w:rPr>
          <w:rFonts w:ascii="Times New Roman" w:hAnsi="Times New Roman" w:cs="Times New Roman"/>
        </w:rPr>
        <w:t xml:space="preserve"> Joint tests for baseline eGFR subgroup interactions: p=0.908 (IL-6); and p=0.995 (CRP)</w:t>
      </w:r>
    </w:p>
    <w:p w14:paraId="0B8FA9AD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 w:rsidRPr="00244AAA">
        <w:rPr>
          <w:rFonts w:ascii="Times New Roman" w:hAnsi="Times New Roman" w:cs="Times New Roman"/>
          <w:vertAlign w:val="superscript"/>
        </w:rPr>
        <w:t>4</w:t>
      </w:r>
      <w:r w:rsidRPr="00244AAA">
        <w:rPr>
          <w:rFonts w:ascii="Times New Roman" w:hAnsi="Times New Roman" w:cs="Times New Roman"/>
        </w:rPr>
        <w:t xml:space="preserve"> Joint tests for </w:t>
      </w:r>
      <w:proofErr w:type="spellStart"/>
      <w:r>
        <w:rPr>
          <w:rFonts w:ascii="Times New Roman" w:hAnsi="Times New Roman" w:cs="Times New Roman"/>
        </w:rPr>
        <w:t>glycemic</w:t>
      </w:r>
      <w:proofErr w:type="spellEnd"/>
      <w:r w:rsidRPr="00244AAA">
        <w:rPr>
          <w:rFonts w:ascii="Times New Roman" w:hAnsi="Times New Roman" w:cs="Times New Roman"/>
        </w:rPr>
        <w:t xml:space="preserve"> dysregulation subgroup interactions: p=0.263 (IL-6); and p=0.356 (CRP)</w:t>
      </w:r>
    </w:p>
    <w:p w14:paraId="216D0ED7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Joint tests for sex subgroup interactions: p=0.301 (IL-6); and p=0.444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6FDF2266" w14:textId="77777777" w:rsidR="00546FB9" w:rsidRPr="0050143E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Joint tests for hypertension subgroup interactions: p=0.873 (IL-6); and p=0.349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5E378A28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7 </w:t>
      </w:r>
      <w:r>
        <w:rPr>
          <w:rFonts w:ascii="Times New Roman" w:hAnsi="Times New Roman" w:cs="Times New Roman"/>
        </w:rPr>
        <w:t xml:space="preserve">Joint tests fo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398 (IL-6); and p=0.438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13BBF7FA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 xml:space="preserve">Joint tests for BMI-define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135 (IL-6); and p=0.354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2D24E453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 xml:space="preserve">Joint tests for abdominal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besity </w:t>
      </w:r>
      <w:r>
        <w:rPr>
          <w:rFonts w:ascii="Times New Roman" w:hAnsi="Times New Roman" w:cs="Times New Roman"/>
        </w:rPr>
        <w:t>subgroup interactions: p=0.151 (IL-6); and p=0.688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7B5807F6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 xml:space="preserve"> Join tests for ethnicity subgroup interactions: p=0.906 (IL-6); p=0.10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7B3650F7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 Join tests for binarily categorized coronary calcification subgroup interactions: p=0.717 (IL-6); p=0.143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6DCD0372" w14:textId="77777777" w:rsidR="00546FB9" w:rsidRDefault="00546FB9" w:rsidP="00546F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>
        <w:rPr>
          <w:rFonts w:ascii="Times New Roman" w:hAnsi="Times New Roman" w:cs="Times New Roman"/>
        </w:rPr>
        <w:t xml:space="preserve"> Join tests for ordinally categorized coronary calcification subgroup interactions: p=0.698 (IL-6); p=0.437 (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)</w:t>
      </w:r>
    </w:p>
    <w:p w14:paraId="3FDCE191" w14:textId="0937BCAD" w:rsidR="008B485D" w:rsidRPr="008B485D" w:rsidRDefault="00546FB9" w:rsidP="00546F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BMI, body-mass index. </w:t>
      </w:r>
      <w:r w:rsidRPr="00244AAA">
        <w:rPr>
          <w:rFonts w:ascii="Times New Roman" w:hAnsi="Times New Roman" w:cs="Times New Roman"/>
        </w:rPr>
        <w:t xml:space="preserve">eGFR, estimated glomerular filtration rate. </w:t>
      </w:r>
      <w:proofErr w:type="spellStart"/>
      <w:r>
        <w:rPr>
          <w:rFonts w:ascii="Times New Roman" w:hAnsi="Times New Roman" w:cs="Times New Roman"/>
        </w:rPr>
        <w:t>hs</w:t>
      </w:r>
      <w:r w:rsidRPr="00244AAA">
        <w:rPr>
          <w:rFonts w:ascii="Times New Roman" w:hAnsi="Times New Roman" w:cs="Times New Roman"/>
        </w:rPr>
        <w:t>CRP</w:t>
      </w:r>
      <w:proofErr w:type="spellEnd"/>
      <w:r w:rsidRPr="00244AA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gh-sensitivity </w:t>
      </w:r>
      <w:r w:rsidRPr="00244AAA">
        <w:rPr>
          <w:rFonts w:ascii="Times New Roman" w:hAnsi="Times New Roman" w:cs="Times New Roman"/>
        </w:rPr>
        <w:t>C-reactive protein. IL-6, interleukin-6.</w:t>
      </w:r>
      <w:r>
        <w:rPr>
          <w:rFonts w:ascii="Times New Roman" w:hAnsi="Times New Roman" w:cs="Times New Roman"/>
        </w:rPr>
        <w:t xml:space="preserve"> MACE, major adverse cardiovascular events.</w:t>
      </w:r>
    </w:p>
    <w:sectPr w:rsidR="008B485D" w:rsidRPr="008B485D" w:rsidSect="00546FB9">
      <w:pgSz w:w="16838" w:h="11906" w:orient="landscape"/>
      <w:pgMar w:top="567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5D"/>
    <w:rsid w:val="00242673"/>
    <w:rsid w:val="00297DB5"/>
    <w:rsid w:val="0051020E"/>
    <w:rsid w:val="00517CB3"/>
    <w:rsid w:val="00546FB9"/>
    <w:rsid w:val="007E404D"/>
    <w:rsid w:val="00863877"/>
    <w:rsid w:val="008B485D"/>
    <w:rsid w:val="00A217BE"/>
    <w:rsid w:val="00C8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05F8"/>
  <w15:chartTrackingRefBased/>
  <w15:docId w15:val="{D147B3F9-DEF4-41AD-9C05-77C28A4E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85D"/>
  </w:style>
  <w:style w:type="paragraph" w:styleId="Heading1">
    <w:name w:val="heading 1"/>
    <w:basedOn w:val="Normal"/>
    <w:next w:val="Normal"/>
    <w:link w:val="Heading1Char"/>
    <w:uiPriority w:val="9"/>
    <w:qFormat/>
    <w:rsid w:val="008B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3514</Words>
  <Characters>2003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an</dc:creator>
  <cp:keywords/>
  <dc:description/>
  <cp:lastModifiedBy>Jeffrey Chan</cp:lastModifiedBy>
  <cp:revision>4</cp:revision>
  <dcterms:created xsi:type="dcterms:W3CDTF">2025-08-14T00:17:00Z</dcterms:created>
  <dcterms:modified xsi:type="dcterms:W3CDTF">2025-12-25T05:18:00Z</dcterms:modified>
</cp:coreProperties>
</file>